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4EF8A" w14:textId="1CC87B6A" w:rsidR="00026BF9" w:rsidRPr="005E2430" w:rsidRDefault="00026BF9" w:rsidP="00026BF9">
      <w:pPr>
        <w:rPr>
          <w:color w:val="000000" w:themeColor="text1"/>
        </w:rPr>
      </w:pPr>
      <w:bookmarkStart w:id="0" w:name="_GoBack"/>
      <w:proofErr w:type="gramStart"/>
      <w:r w:rsidRPr="005E2430">
        <w:rPr>
          <w:rFonts w:eastAsia="SimHei"/>
          <w:b/>
          <w:color w:val="000000" w:themeColor="text1"/>
          <w:sz w:val="32"/>
          <w:szCs w:val="32"/>
        </w:rPr>
        <w:t>Appendix.</w:t>
      </w:r>
      <w:proofErr w:type="gramEnd"/>
      <w:r w:rsidRPr="005E2430">
        <w:rPr>
          <w:rFonts w:eastAsia="SimHei"/>
          <w:b/>
          <w:color w:val="000000" w:themeColor="text1"/>
          <w:sz w:val="32"/>
          <w:szCs w:val="32"/>
        </w:rPr>
        <w:t xml:space="preserve"> Supplementary information</w:t>
      </w:r>
    </w:p>
    <w:p w14:paraId="74FCDEAE" w14:textId="77777777" w:rsidR="00026BF9" w:rsidRPr="005E2430" w:rsidRDefault="00026BF9" w:rsidP="00026BF9">
      <w:pPr>
        <w:rPr>
          <w:rFonts w:eastAsia="Arial Unicode MS"/>
          <w:color w:val="000000" w:themeColor="text1"/>
          <w:sz w:val="21"/>
          <w:szCs w:val="21"/>
        </w:rPr>
      </w:pPr>
      <w:r w:rsidRPr="005E2430">
        <w:rPr>
          <w:color w:val="000000" w:themeColor="text1"/>
          <w:sz w:val="21"/>
          <w:szCs w:val="21"/>
        </w:rPr>
        <w:t xml:space="preserve">Table </w:t>
      </w:r>
      <w:r w:rsidRPr="005E2430">
        <w:rPr>
          <w:rFonts w:hint="eastAsia"/>
          <w:color w:val="000000" w:themeColor="text1"/>
          <w:sz w:val="21"/>
          <w:szCs w:val="21"/>
        </w:rPr>
        <w:t>A</w:t>
      </w:r>
      <w:r w:rsidRPr="005E2430">
        <w:rPr>
          <w:color w:val="000000" w:themeColor="text1"/>
          <w:sz w:val="21"/>
          <w:szCs w:val="21"/>
        </w:rPr>
        <w:t>1.</w:t>
      </w:r>
      <w:r w:rsidRPr="005E2430">
        <w:rPr>
          <w:rFonts w:eastAsia="Arial Unicode MS"/>
          <w:color w:val="000000" w:themeColor="text1"/>
          <w:sz w:val="21"/>
          <w:szCs w:val="21"/>
        </w:rPr>
        <w:t xml:space="preserve"> Soil physical and chemical properties in the top 10cm of soil for individual fields measured in 2012.</w:t>
      </w:r>
    </w:p>
    <w:tbl>
      <w:tblPr>
        <w:tblW w:w="4913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17"/>
        <w:gridCol w:w="2159"/>
        <w:gridCol w:w="2590"/>
        <w:gridCol w:w="2735"/>
        <w:gridCol w:w="2880"/>
        <w:gridCol w:w="1546"/>
      </w:tblGrid>
      <w:tr w:rsidR="005E2430" w:rsidRPr="005E2430" w14:paraId="65A54142" w14:textId="77777777" w:rsidTr="005915D8">
        <w:trPr>
          <w:trHeight w:val="576"/>
        </w:trPr>
        <w:tc>
          <w:tcPr>
            <w:tcW w:w="724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23F7A2DD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Arial Unicode MS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Field</w:t>
            </w:r>
          </w:p>
        </w:tc>
        <w:tc>
          <w:tcPr>
            <w:tcW w:w="775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3689A1C1" w14:textId="777483D9" w:rsidR="00026BF9" w:rsidRPr="005E2430" w:rsidRDefault="005915D8" w:rsidP="005915D8">
            <w:pPr>
              <w:spacing w:before="0" w:after="0"/>
              <w:ind w:firstLineChars="4" w:firstLine="8"/>
              <w:jc w:val="center"/>
              <w:rPr>
                <w:rFonts w:eastAsia="Arial Unicode MS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Bulk density (</w:t>
            </w:r>
            <w:r w:rsidR="00026BF9"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g cm</w:t>
            </w:r>
            <w:r w:rsidR="00026BF9" w:rsidRPr="005E2430">
              <w:rPr>
                <w:rFonts w:eastAsia="Arial Unicode MS"/>
                <w:bCs/>
                <w:color w:val="000000" w:themeColor="text1"/>
                <w:sz w:val="21"/>
                <w:szCs w:val="21"/>
                <w:vertAlign w:val="superscript"/>
              </w:rPr>
              <w:t>-3</w:t>
            </w: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36ED7A51" w14:textId="4EFAAF56" w:rsidR="00026BF9" w:rsidRPr="005E2430" w:rsidRDefault="005915D8" w:rsidP="005915D8">
            <w:pPr>
              <w:spacing w:before="0" w:after="0"/>
              <w:jc w:val="center"/>
              <w:rPr>
                <w:rFonts w:eastAsia="Arial Unicode MS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Soil organic matter (</w:t>
            </w:r>
            <w:r w:rsidR="00026BF9"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g kg</w:t>
            </w:r>
            <w:r w:rsidR="00026BF9" w:rsidRPr="005E2430">
              <w:rPr>
                <w:rFonts w:eastAsia="Arial Unicode MS"/>
                <w:bCs/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82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21BB7B53" w14:textId="35EA9633" w:rsidR="00026BF9" w:rsidRPr="005E2430" w:rsidRDefault="005915D8" w:rsidP="005915D8">
            <w:pPr>
              <w:spacing w:before="0" w:after="0"/>
              <w:ind w:hanging="1"/>
              <w:jc w:val="center"/>
              <w:rPr>
                <w:rFonts w:eastAsia="Arial Unicode MS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Total organic carbon (g kg</w:t>
            </w: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34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5ED37E99" w14:textId="0675941A" w:rsidR="00026BF9" w:rsidRPr="005E2430" w:rsidRDefault="005915D8" w:rsidP="005915D8">
            <w:pPr>
              <w:spacing w:before="0" w:after="0"/>
              <w:jc w:val="center"/>
              <w:rPr>
                <w:rFonts w:eastAsia="Arial Unicode MS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Total organic nitrogen</w:t>
            </w:r>
            <w:r w:rsidR="00F44B3F"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(g kg</w:t>
            </w: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56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hideMark/>
          </w:tcPr>
          <w:p w14:paraId="72ACAE3D" w14:textId="77777777" w:rsidR="00026BF9" w:rsidRPr="005E2430" w:rsidRDefault="00026BF9" w:rsidP="005915D8">
            <w:pPr>
              <w:spacing w:before="0" w:after="0"/>
              <w:jc w:val="center"/>
              <w:rPr>
                <w:rFonts w:eastAsia="Arial Unicode MS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Arial Unicode MS"/>
                <w:bCs/>
                <w:color w:val="000000" w:themeColor="text1"/>
                <w:sz w:val="21"/>
                <w:szCs w:val="21"/>
              </w:rPr>
              <w:t>pH</w:t>
            </w:r>
          </w:p>
        </w:tc>
      </w:tr>
      <w:tr w:rsidR="005E2430" w:rsidRPr="005E2430" w14:paraId="116000CC" w14:textId="77777777" w:rsidTr="005915D8">
        <w:trPr>
          <w:trHeight w:val="288"/>
        </w:trPr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C57EC9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Great Field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9D9786" w14:textId="70F15A2F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CAB37E" w14:textId="761DBCE6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76.68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54AB03" w14:textId="6DE4BF42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33.12</w:t>
            </w: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315B72" w14:textId="7B8A42FB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4.08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8DF795" w14:textId="7777777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6.40</w:t>
            </w:r>
          </w:p>
        </w:tc>
      </w:tr>
      <w:tr w:rsidR="005E2430" w:rsidRPr="005E2430" w14:paraId="4F8CBB28" w14:textId="77777777" w:rsidTr="005915D8">
        <w:trPr>
          <w:trHeight w:val="288"/>
        </w:trPr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14:paraId="2B0B5AB7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Longlands</w:t>
            </w:r>
            <w:proofErr w:type="spellEnd"/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 xml:space="preserve"> East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3F8B1" w14:textId="023888B4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892D0" w14:textId="4DE11C0F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96.00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520CA" w14:textId="4FFE4DE8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37.10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79617" w14:textId="69FFA1AF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4.4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5A662" w14:textId="7777777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6.23</w:t>
            </w:r>
          </w:p>
        </w:tc>
      </w:tr>
      <w:tr w:rsidR="005E2430" w:rsidRPr="005E2430" w14:paraId="5D123B87" w14:textId="77777777" w:rsidTr="005915D8">
        <w:trPr>
          <w:trHeight w:val="288"/>
        </w:trPr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14:paraId="64F4BC8B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Poor Field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1FBE9" w14:textId="0EEA9FB4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59E433" w14:textId="59FD69CC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123.17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44819" w14:textId="69D093CB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49.35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9EE38B" w14:textId="01C2C70A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6.1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8BF3BB" w14:textId="7777777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5.21</w:t>
            </w:r>
          </w:p>
        </w:tc>
      </w:tr>
      <w:tr w:rsidR="005E2430" w:rsidRPr="005E2430" w14:paraId="6AA6E18C" w14:textId="77777777" w:rsidTr="005915D8">
        <w:trPr>
          <w:trHeight w:val="288"/>
        </w:trPr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14:paraId="1F8287C8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Ware Park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FC00C" w14:textId="285A7A84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775A3" w14:textId="321AD00E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81.00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8A9A2" w14:textId="49AC791C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35.18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08743" w14:textId="78AF00B5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4.5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20643" w14:textId="7777777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6.37</w:t>
            </w:r>
          </w:p>
        </w:tc>
      </w:tr>
      <w:tr w:rsidR="005E2430" w:rsidRPr="005E2430" w14:paraId="52837A16" w14:textId="77777777" w:rsidTr="005915D8">
        <w:trPr>
          <w:trHeight w:val="288"/>
        </w:trPr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14:paraId="1F27B451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Pecketsford</w:t>
            </w:r>
            <w:proofErr w:type="spellEnd"/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D55F3" w14:textId="6CBB224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1732E7" w14:textId="621EE7D1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118.42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8A9C6" w14:textId="56B017AA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49.49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5F34F" w14:textId="3C88AD53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6.3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340A7E" w14:textId="7777777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5.38</w:t>
            </w:r>
          </w:p>
        </w:tc>
      </w:tr>
      <w:tr w:rsidR="005E2430" w:rsidRPr="005E2430" w14:paraId="75A566F4" w14:textId="77777777" w:rsidTr="005915D8">
        <w:trPr>
          <w:trHeight w:val="288"/>
        </w:trPr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14:paraId="18EF7091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 xml:space="preserve">Little </w:t>
            </w:r>
            <w:proofErr w:type="spellStart"/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Pecketsford</w:t>
            </w:r>
            <w:proofErr w:type="spellEnd"/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BE2499" w14:textId="626E1773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8EC4B7" w14:textId="34868FDD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126.32</w:t>
            </w:r>
          </w:p>
        </w:tc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D9717" w14:textId="2949D925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52.73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A3BE0" w14:textId="111C1B5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6.6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17D724" w14:textId="7777777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5.38</w:t>
            </w:r>
          </w:p>
        </w:tc>
      </w:tr>
      <w:tr w:rsidR="005E2430" w:rsidRPr="005E2430" w14:paraId="24679B4E" w14:textId="77777777" w:rsidTr="005915D8">
        <w:trPr>
          <w:trHeight w:val="288"/>
        </w:trPr>
        <w:tc>
          <w:tcPr>
            <w:tcW w:w="724" w:type="pct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56B878A" w14:textId="77777777" w:rsidR="00026BF9" w:rsidRPr="005E2430" w:rsidRDefault="00026BF9" w:rsidP="005915D8">
            <w:pPr>
              <w:spacing w:before="0" w:after="0"/>
              <w:ind w:firstLineChars="4" w:firstLine="8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 xml:space="preserve">Lower </w:t>
            </w:r>
            <w:proofErr w:type="spellStart"/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Wheaty</w:t>
            </w:r>
            <w:proofErr w:type="spellEnd"/>
          </w:p>
        </w:tc>
        <w:tc>
          <w:tcPr>
            <w:tcW w:w="775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693B9E5C" w14:textId="7E51833C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930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2F371879" w14:textId="1824A290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128.57</w:t>
            </w:r>
          </w:p>
        </w:tc>
        <w:tc>
          <w:tcPr>
            <w:tcW w:w="982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6FB2A6C2" w14:textId="507D3B43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57.83</w:t>
            </w:r>
          </w:p>
        </w:tc>
        <w:tc>
          <w:tcPr>
            <w:tcW w:w="1034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33B44149" w14:textId="6F576815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6.99</w:t>
            </w:r>
          </w:p>
        </w:tc>
        <w:tc>
          <w:tcPr>
            <w:tcW w:w="556" w:type="pct"/>
            <w:tcBorders>
              <w:top w:val="nil"/>
              <w:bottom w:val="single" w:sz="4" w:space="0" w:color="7F7F7F"/>
            </w:tcBorders>
            <w:shd w:val="clear" w:color="auto" w:fill="auto"/>
            <w:noWrap/>
          </w:tcPr>
          <w:p w14:paraId="25395B13" w14:textId="77777777" w:rsidR="00026BF9" w:rsidRPr="005E2430" w:rsidRDefault="00026BF9" w:rsidP="005915D8">
            <w:pPr>
              <w:spacing w:before="0" w:after="0"/>
              <w:jc w:val="center"/>
              <w:rPr>
                <w:rFonts w:eastAsia="DengXian"/>
                <w:bCs/>
                <w:color w:val="000000" w:themeColor="text1"/>
                <w:sz w:val="21"/>
                <w:szCs w:val="21"/>
              </w:rPr>
            </w:pPr>
            <w:r w:rsidRPr="005E2430">
              <w:rPr>
                <w:rFonts w:eastAsia="DengXian"/>
                <w:bCs/>
                <w:color w:val="000000" w:themeColor="text1"/>
                <w:sz w:val="21"/>
                <w:szCs w:val="21"/>
              </w:rPr>
              <w:t>5.25</w:t>
            </w:r>
          </w:p>
        </w:tc>
      </w:tr>
    </w:tbl>
    <w:p w14:paraId="66F41C57" w14:textId="77777777" w:rsidR="005915D8" w:rsidRPr="005E2430" w:rsidRDefault="005915D8" w:rsidP="00026BF9">
      <w:pPr>
        <w:rPr>
          <w:color w:val="000000" w:themeColor="text1"/>
          <w:sz w:val="21"/>
          <w:szCs w:val="21"/>
        </w:rPr>
        <w:sectPr w:rsidR="005915D8" w:rsidRPr="005E2430" w:rsidSect="00DF699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CFCBF25" w14:textId="0799300B" w:rsidR="00026BF9" w:rsidRPr="005E2430" w:rsidRDefault="00026BF9" w:rsidP="00026BF9">
      <w:pPr>
        <w:rPr>
          <w:color w:val="000000" w:themeColor="text1"/>
          <w:sz w:val="21"/>
          <w:szCs w:val="21"/>
        </w:rPr>
      </w:pPr>
      <w:r w:rsidRPr="005E2430">
        <w:rPr>
          <w:rFonts w:hint="eastAsia"/>
          <w:color w:val="000000" w:themeColor="text1"/>
          <w:sz w:val="21"/>
          <w:szCs w:val="21"/>
        </w:rPr>
        <w:lastRenderedPageBreak/>
        <w:t>Table A</w:t>
      </w:r>
      <w:r w:rsidRPr="005E2430">
        <w:rPr>
          <w:color w:val="000000" w:themeColor="text1"/>
          <w:sz w:val="21"/>
          <w:szCs w:val="21"/>
        </w:rPr>
        <w:t>2</w:t>
      </w:r>
      <w:r w:rsidRPr="005E2430">
        <w:rPr>
          <w:rFonts w:hint="eastAsia"/>
          <w:color w:val="000000" w:themeColor="text1"/>
          <w:sz w:val="21"/>
          <w:szCs w:val="21"/>
        </w:rPr>
        <w:t xml:space="preserve">: </w:t>
      </w:r>
      <w:r w:rsidRPr="005E2430">
        <w:rPr>
          <w:color w:val="000000" w:themeColor="text1"/>
          <w:sz w:val="21"/>
          <w:szCs w:val="21"/>
        </w:rPr>
        <w:t>Differences in parameters for the</w:t>
      </w:r>
      <w:r w:rsidRPr="005E2430">
        <w:rPr>
          <w:rFonts w:hint="eastAsia"/>
          <w:color w:val="000000" w:themeColor="text1"/>
          <w:sz w:val="21"/>
          <w:szCs w:val="21"/>
        </w:rPr>
        <w:t xml:space="preserve"> two plant cultiva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74"/>
        <w:gridCol w:w="636"/>
        <w:gridCol w:w="1173"/>
      </w:tblGrid>
      <w:tr w:rsidR="005E2430" w:rsidRPr="005E2430" w14:paraId="3DD32E71" w14:textId="77777777" w:rsidTr="005A7D1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DBC4B" w14:textId="77777777" w:rsidR="00C04FCF" w:rsidRPr="005E2430" w:rsidRDefault="00C04FCF" w:rsidP="005A7D10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rFonts w:hint="eastAsia"/>
                <w:color w:val="000000" w:themeColor="text1"/>
                <w:sz w:val="21"/>
                <w:szCs w:val="21"/>
              </w:rPr>
              <w:t>P</w:t>
            </w:r>
            <w:r w:rsidRPr="005E2430">
              <w:rPr>
                <w:color w:val="000000" w:themeColor="text1"/>
                <w:sz w:val="21"/>
                <w:szCs w:val="21"/>
              </w:rPr>
              <w:t>aramet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9C6E7" w14:textId="5C11313D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Pri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04490" w14:textId="77777777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5E2430">
              <w:rPr>
                <w:color w:val="000000" w:themeColor="text1"/>
                <w:sz w:val="21"/>
                <w:szCs w:val="21"/>
              </w:rPr>
              <w:t>AberMagic</w:t>
            </w:r>
            <w:proofErr w:type="spellEnd"/>
          </w:p>
        </w:tc>
      </w:tr>
      <w:tr w:rsidR="005E2430" w:rsidRPr="005E2430" w14:paraId="79DB3029" w14:textId="77777777" w:rsidTr="005A7D1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8575B" w14:textId="4CDEB855" w:rsidR="00C04FCF" w:rsidRPr="005E2430" w:rsidRDefault="00C04FCF" w:rsidP="005A7D10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Maximum root penetration depth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508DF" w14:textId="7A3234E2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5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1FA46" w14:textId="151F546A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3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5E2430" w:rsidRPr="005E2430" w14:paraId="72EBB8CD" w14:textId="77777777" w:rsidTr="005A7D1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175B3" w14:textId="1A9ACA67" w:rsidR="00C04FCF" w:rsidRPr="005E2430" w:rsidRDefault="00C04FCF" w:rsidP="005A7D10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5E2430">
              <w:rPr>
                <w:color w:val="000000" w:themeColor="text1"/>
                <w:sz w:val="21"/>
                <w:szCs w:val="21"/>
              </w:rPr>
              <w:t>Photosynthate</w:t>
            </w:r>
            <w:proofErr w:type="spellEnd"/>
            <w:r w:rsidRPr="005E2430">
              <w:rPr>
                <w:color w:val="000000" w:themeColor="text1"/>
                <w:sz w:val="21"/>
                <w:szCs w:val="21"/>
              </w:rPr>
              <w:t xml:space="preserve"> partitioning fraction to root</w:t>
            </w:r>
          </w:p>
          <w:p w14:paraId="4F002403" w14:textId="1D1DED3A" w:rsidR="00C04FCF" w:rsidRPr="005E2430" w:rsidRDefault="00C04FCF" w:rsidP="005915D8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at vegetative stage (development index: 1.0 - 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C4244" w14:textId="425F19AE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717DF" w14:textId="55691023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E2430" w:rsidRPr="005E2430" w14:paraId="7B6621AF" w14:textId="77777777" w:rsidTr="00C04FCF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D74CD" w14:textId="0409A0C1" w:rsidR="00C04FCF" w:rsidRPr="005E2430" w:rsidRDefault="00C04FCF" w:rsidP="00C04FCF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9EDE3F" w14:textId="77777777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C11598" w14:textId="09E1BBF8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3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5E2430" w:rsidRPr="005E2430" w14:paraId="42C3D9B7" w14:textId="77777777" w:rsidTr="00C04FC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82742FE" w14:textId="4B5A4EBF" w:rsidR="00C04FCF" w:rsidRPr="005E2430" w:rsidRDefault="00C04FCF" w:rsidP="00C04FCF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3A60A" w14:textId="77777777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E5AA51" w14:textId="77777777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25</w:t>
            </w:r>
          </w:p>
        </w:tc>
      </w:tr>
      <w:tr w:rsidR="005E2430" w:rsidRPr="005E2430" w14:paraId="62D10CDC" w14:textId="77777777" w:rsidTr="00C04FC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E8417B8" w14:textId="283AE866" w:rsidR="00C04FCF" w:rsidRPr="005E2430" w:rsidRDefault="00C04FCF" w:rsidP="00C04FCF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3AFA7" w14:textId="73C5A12B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3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68A35" w14:textId="77777777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22</w:t>
            </w:r>
          </w:p>
        </w:tc>
      </w:tr>
      <w:tr w:rsidR="005E2430" w:rsidRPr="005E2430" w14:paraId="7534BBEC" w14:textId="77777777" w:rsidTr="00C04FC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8E74CA3" w14:textId="4994AC0C" w:rsidR="00C04FCF" w:rsidRPr="005E2430" w:rsidRDefault="00C04FCF" w:rsidP="00C04FCF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FDCEE" w14:textId="56337D42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3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B8BF3" w14:textId="2D03E572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2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5E2430" w:rsidRPr="005E2430" w14:paraId="3E94A176" w14:textId="77777777" w:rsidTr="00C04FC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031A33FD" w14:textId="7BDB2C80" w:rsidR="00C04FCF" w:rsidRPr="005E2430" w:rsidRDefault="00C04FCF" w:rsidP="00C04FCF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62777" w14:textId="77777777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4D38D" w14:textId="749B1115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2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5E2430" w:rsidRPr="005E2430" w14:paraId="67A7A690" w14:textId="77777777" w:rsidTr="00C04FCF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67031284" w14:textId="213236A3" w:rsidR="00C04FCF" w:rsidRPr="005E2430" w:rsidRDefault="00C04FCF" w:rsidP="00C04FCF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E644A" w14:textId="52BE386C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</w:t>
            </w:r>
            <w:r w:rsidR="005915D8" w:rsidRPr="005E2430">
              <w:rPr>
                <w:color w:val="000000" w:themeColor="text1"/>
                <w:sz w:val="21"/>
                <w:szCs w:val="21"/>
              </w:rPr>
              <w:t>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A52D0" w14:textId="77777777" w:rsidR="00C04FCF" w:rsidRPr="005E2430" w:rsidRDefault="00C04FCF" w:rsidP="005915D8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E2430">
              <w:rPr>
                <w:color w:val="000000" w:themeColor="text1"/>
                <w:sz w:val="21"/>
                <w:szCs w:val="21"/>
              </w:rPr>
              <w:t>0.15</w:t>
            </w:r>
          </w:p>
        </w:tc>
      </w:tr>
      <w:bookmarkEnd w:id="0"/>
    </w:tbl>
    <w:p w14:paraId="169434BA" w14:textId="514E0D07" w:rsidR="003B3641" w:rsidRPr="005E2430" w:rsidRDefault="003B3641" w:rsidP="003B3641">
      <w:pPr>
        <w:rPr>
          <w:color w:val="000000" w:themeColor="text1"/>
          <w:lang w:eastAsia="x-none"/>
        </w:rPr>
      </w:pPr>
    </w:p>
    <w:sectPr w:rsidR="003B3641" w:rsidRPr="005E2430" w:rsidSect="00DF699C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9723C2" w14:textId="77777777" w:rsidR="00C0447B" w:rsidRDefault="00C0447B" w:rsidP="00A20E90">
      <w:pPr>
        <w:spacing w:before="0" w:after="0" w:line="240" w:lineRule="auto"/>
      </w:pPr>
      <w:r>
        <w:separator/>
      </w:r>
    </w:p>
  </w:endnote>
  <w:endnote w:type="continuationSeparator" w:id="0">
    <w:p w14:paraId="1C2A1A91" w14:textId="77777777" w:rsidR="00C0447B" w:rsidRDefault="00C0447B" w:rsidP="00A20E90">
      <w:pPr>
        <w:spacing w:before="0" w:after="0" w:line="240" w:lineRule="auto"/>
      </w:pPr>
      <w:r>
        <w:continuationSeparator/>
      </w:r>
    </w:p>
  </w:endnote>
  <w:endnote w:type="continuationNotice" w:id="1">
    <w:p w14:paraId="3005B1D8" w14:textId="77777777" w:rsidR="00C0447B" w:rsidRDefault="00C0447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SimSun"/>
    <w:charset w:val="86"/>
    <w:family w:val="modern"/>
    <w:pitch w:val="fixed"/>
    <w:sig w:usb0="00000001" w:usb1="080E0000" w:usb2="00000010" w:usb3="00000000" w:csb0="00040000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AAFB42" w14:textId="77777777" w:rsidR="005E2430" w:rsidRDefault="005E24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C9ABD" w14:textId="52137345" w:rsidR="005E2430" w:rsidRDefault="005E243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F699C" w:rsidRPr="00DF699C">
      <w:rPr>
        <w:noProof/>
        <w:lang w:val="zh-CN"/>
      </w:rPr>
      <w:t>1</w:t>
    </w:r>
    <w:r>
      <w:fldChar w:fldCharType="end"/>
    </w:r>
  </w:p>
  <w:p w14:paraId="2D790F84" w14:textId="77777777" w:rsidR="005E2430" w:rsidRDefault="005E24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974A77" w14:textId="77777777" w:rsidR="005E2430" w:rsidRDefault="005E24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C4353" w14:textId="77777777" w:rsidR="00C0447B" w:rsidRDefault="00C0447B" w:rsidP="00A20E90">
      <w:pPr>
        <w:spacing w:before="0" w:after="0" w:line="240" w:lineRule="auto"/>
      </w:pPr>
      <w:r>
        <w:separator/>
      </w:r>
    </w:p>
  </w:footnote>
  <w:footnote w:type="continuationSeparator" w:id="0">
    <w:p w14:paraId="228134F2" w14:textId="77777777" w:rsidR="00C0447B" w:rsidRDefault="00C0447B" w:rsidP="00A20E90">
      <w:pPr>
        <w:spacing w:before="0" w:after="0" w:line="240" w:lineRule="auto"/>
      </w:pPr>
      <w:r>
        <w:continuationSeparator/>
      </w:r>
    </w:p>
  </w:footnote>
  <w:footnote w:type="continuationNotice" w:id="1">
    <w:p w14:paraId="083CF34E" w14:textId="77777777" w:rsidR="00C0447B" w:rsidRDefault="00C0447B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3C07B1" w14:textId="77777777" w:rsidR="005E2430" w:rsidRDefault="005E24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DC1F6F" w14:textId="77777777" w:rsidR="005E2430" w:rsidRDefault="005E243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1A1881" w14:textId="77777777" w:rsidR="005E2430" w:rsidRDefault="005E24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7286"/>
    <w:multiLevelType w:val="hybridMultilevel"/>
    <w:tmpl w:val="CDE0BADC"/>
    <w:lvl w:ilvl="0" w:tplc="335CD732">
      <w:start w:val="1"/>
      <w:numFmt w:val="upperLetter"/>
      <w:lvlText w:val="%1)"/>
      <w:lvlJc w:val="left"/>
      <w:pPr>
        <w:ind w:left="360" w:hanging="360"/>
      </w:pPr>
      <w:rPr>
        <w:rFonts w:ascii="Calibri" w:eastAsia="SimSun" w:hAnsi="Calibri" w:cs="Times New Roman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054F63A9"/>
    <w:multiLevelType w:val="hybridMultilevel"/>
    <w:tmpl w:val="4E8CA4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D4016B"/>
    <w:multiLevelType w:val="hybridMultilevel"/>
    <w:tmpl w:val="0B425310"/>
    <w:lvl w:ilvl="0" w:tplc="7136BBF4">
      <w:start w:val="1"/>
      <w:numFmt w:val="decimal"/>
      <w:lvlText w:val="Sub project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3167CA"/>
    <w:multiLevelType w:val="hybridMultilevel"/>
    <w:tmpl w:val="53B48F32"/>
    <w:lvl w:ilvl="0" w:tplc="FAB24A36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0DF934E6"/>
    <w:multiLevelType w:val="hybridMultilevel"/>
    <w:tmpl w:val="4E1CF576"/>
    <w:lvl w:ilvl="0" w:tplc="4D08A9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1C15B58"/>
    <w:multiLevelType w:val="hybridMultilevel"/>
    <w:tmpl w:val="F7FE72DC"/>
    <w:lvl w:ilvl="0" w:tplc="C79C618E">
      <w:start w:val="1"/>
      <w:numFmt w:val="decimal"/>
      <w:lvlText w:val="(%1)"/>
      <w:lvlJc w:val="left"/>
      <w:pPr>
        <w:ind w:left="1005" w:hanging="64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D0156B"/>
    <w:multiLevelType w:val="hybridMultilevel"/>
    <w:tmpl w:val="3806BC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BA4BAC"/>
    <w:multiLevelType w:val="hybridMultilevel"/>
    <w:tmpl w:val="CF600B60"/>
    <w:lvl w:ilvl="0" w:tplc="A6B62B1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2F4770"/>
    <w:multiLevelType w:val="hybridMultilevel"/>
    <w:tmpl w:val="9D66E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B04F21"/>
    <w:multiLevelType w:val="hybridMultilevel"/>
    <w:tmpl w:val="B5D640B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F45225"/>
    <w:multiLevelType w:val="hybridMultilevel"/>
    <w:tmpl w:val="9BC0BEB0"/>
    <w:lvl w:ilvl="0" w:tplc="7136BBF4">
      <w:start w:val="1"/>
      <w:numFmt w:val="decimal"/>
      <w:lvlText w:val="Sub project%1"/>
      <w:lvlJc w:val="left"/>
      <w:pPr>
        <w:ind w:left="360" w:hanging="360"/>
      </w:pPr>
      <w:rPr>
        <w:rFonts w:hint="default"/>
        <w:b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1">
    <w:nsid w:val="270B7DCE"/>
    <w:multiLevelType w:val="hybridMultilevel"/>
    <w:tmpl w:val="CA7234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FC5D84"/>
    <w:multiLevelType w:val="hybridMultilevel"/>
    <w:tmpl w:val="B19C4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995A4A"/>
    <w:multiLevelType w:val="hybridMultilevel"/>
    <w:tmpl w:val="2C681D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C6B4CAE"/>
    <w:multiLevelType w:val="hybridMultilevel"/>
    <w:tmpl w:val="CEECC7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161C78"/>
    <w:multiLevelType w:val="hybridMultilevel"/>
    <w:tmpl w:val="CA7234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666054"/>
    <w:multiLevelType w:val="hybridMultilevel"/>
    <w:tmpl w:val="A8F8E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C73F1B"/>
    <w:multiLevelType w:val="hybridMultilevel"/>
    <w:tmpl w:val="F0B2A5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87E55F5"/>
    <w:multiLevelType w:val="hybridMultilevel"/>
    <w:tmpl w:val="9B942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0316E2"/>
    <w:multiLevelType w:val="hybridMultilevel"/>
    <w:tmpl w:val="3806BC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58497F"/>
    <w:multiLevelType w:val="hybridMultilevel"/>
    <w:tmpl w:val="50DC89BA"/>
    <w:lvl w:ilvl="0" w:tplc="080634C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548B2BD4"/>
    <w:multiLevelType w:val="multilevel"/>
    <w:tmpl w:val="52C48AEA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2">
    <w:nsid w:val="557951A7"/>
    <w:multiLevelType w:val="hybridMultilevel"/>
    <w:tmpl w:val="2304D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8D4651"/>
    <w:multiLevelType w:val="multilevel"/>
    <w:tmpl w:val="3348A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62B33FBC"/>
    <w:multiLevelType w:val="hybridMultilevel"/>
    <w:tmpl w:val="8920FC96"/>
    <w:lvl w:ilvl="0" w:tplc="08090001">
      <w:start w:val="1"/>
      <w:numFmt w:val="bullet"/>
      <w:lvlText w:val=""/>
      <w:lvlJc w:val="left"/>
      <w:pPr>
        <w:ind w:left="1005" w:hanging="645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3C00FE"/>
    <w:multiLevelType w:val="hybridMultilevel"/>
    <w:tmpl w:val="6A301C8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D7E3B31"/>
    <w:multiLevelType w:val="hybridMultilevel"/>
    <w:tmpl w:val="00A40034"/>
    <w:lvl w:ilvl="0" w:tplc="7136BBF4">
      <w:start w:val="1"/>
      <w:numFmt w:val="decimal"/>
      <w:lvlText w:val="Sub project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06276F"/>
    <w:multiLevelType w:val="hybridMultilevel"/>
    <w:tmpl w:val="840AD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4D4004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9">
    <w:nsid w:val="7982349D"/>
    <w:multiLevelType w:val="hybridMultilevel"/>
    <w:tmpl w:val="39A86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DF55CC"/>
    <w:multiLevelType w:val="hybridMultilevel"/>
    <w:tmpl w:val="725A5540"/>
    <w:lvl w:ilvl="0" w:tplc="8AC2D0C4">
      <w:start w:val="1"/>
      <w:numFmt w:val="decimal"/>
      <w:lvlText w:val="(%1)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3"/>
  </w:num>
  <w:num w:numId="2">
    <w:abstractNumId w:val="19"/>
  </w:num>
  <w:num w:numId="3">
    <w:abstractNumId w:val="6"/>
  </w:num>
  <w:num w:numId="4">
    <w:abstractNumId w:val="20"/>
  </w:num>
  <w:num w:numId="5">
    <w:abstractNumId w:val="2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5"/>
  </w:num>
  <w:num w:numId="8">
    <w:abstractNumId w:val="24"/>
  </w:num>
  <w:num w:numId="9">
    <w:abstractNumId w:val="27"/>
  </w:num>
  <w:num w:numId="1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</w:num>
  <w:num w:numId="13">
    <w:abstractNumId w:val="0"/>
  </w:num>
  <w:num w:numId="14">
    <w:abstractNumId w:val="2"/>
  </w:num>
  <w:num w:numId="15">
    <w:abstractNumId w:val="26"/>
  </w:num>
  <w:num w:numId="16">
    <w:abstractNumId w:val="9"/>
  </w:num>
  <w:num w:numId="17">
    <w:abstractNumId w:val="25"/>
  </w:num>
  <w:num w:numId="18">
    <w:abstractNumId w:val="22"/>
  </w:num>
  <w:num w:numId="19">
    <w:abstractNumId w:val="7"/>
  </w:num>
  <w:num w:numId="20">
    <w:abstractNumId w:val="15"/>
  </w:num>
  <w:num w:numId="21">
    <w:abstractNumId w:val="18"/>
  </w:num>
  <w:num w:numId="22">
    <w:abstractNumId w:val="29"/>
  </w:num>
  <w:num w:numId="23">
    <w:abstractNumId w:val="12"/>
  </w:num>
  <w:num w:numId="24">
    <w:abstractNumId w:val="11"/>
  </w:num>
  <w:num w:numId="25">
    <w:abstractNumId w:val="8"/>
  </w:num>
  <w:num w:numId="26">
    <w:abstractNumId w:val="17"/>
  </w:num>
  <w:num w:numId="27">
    <w:abstractNumId w:val="13"/>
  </w:num>
  <w:num w:numId="28">
    <w:abstractNumId w:val="1"/>
  </w:num>
  <w:num w:numId="29">
    <w:abstractNumId w:val="16"/>
  </w:num>
  <w:num w:numId="30">
    <w:abstractNumId w:val="28"/>
  </w:num>
  <w:num w:numId="31">
    <w:abstractNumId w:val="14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0trrdsores5weswfsx9efldvxpww2xzsww&quot;&gt;Reference&lt;record-ids&gt;&lt;item&gt;5260&lt;/item&gt;&lt;item&gt;9076&lt;/item&gt;&lt;item&gt;13194&lt;/item&gt;&lt;item&gt;13594&lt;/item&gt;&lt;item&gt;13702&lt;/item&gt;&lt;item&gt;13703&lt;/item&gt;&lt;item&gt;13704&lt;/item&gt;&lt;/record-ids&gt;&lt;/item&gt;&lt;/Libraries&gt;"/>
    <w:docVar w:name="Total_Editing_Time" w:val="2"/>
  </w:docVars>
  <w:rsids>
    <w:rsidRoot w:val="00F55281"/>
    <w:rsid w:val="0000016D"/>
    <w:rsid w:val="0000413E"/>
    <w:rsid w:val="0000568E"/>
    <w:rsid w:val="00013FA2"/>
    <w:rsid w:val="00020876"/>
    <w:rsid w:val="000216A0"/>
    <w:rsid w:val="00023797"/>
    <w:rsid w:val="00025E34"/>
    <w:rsid w:val="000260BA"/>
    <w:rsid w:val="00026BF9"/>
    <w:rsid w:val="00030148"/>
    <w:rsid w:val="000301FA"/>
    <w:rsid w:val="00030481"/>
    <w:rsid w:val="00035C70"/>
    <w:rsid w:val="0003692B"/>
    <w:rsid w:val="00040D7B"/>
    <w:rsid w:val="00040E80"/>
    <w:rsid w:val="00041AB8"/>
    <w:rsid w:val="00041B14"/>
    <w:rsid w:val="00042450"/>
    <w:rsid w:val="00043D4D"/>
    <w:rsid w:val="00044213"/>
    <w:rsid w:val="000453C5"/>
    <w:rsid w:val="000453D7"/>
    <w:rsid w:val="000474EA"/>
    <w:rsid w:val="00047A20"/>
    <w:rsid w:val="00051E48"/>
    <w:rsid w:val="000534DC"/>
    <w:rsid w:val="00053757"/>
    <w:rsid w:val="00056925"/>
    <w:rsid w:val="0006051A"/>
    <w:rsid w:val="00060A75"/>
    <w:rsid w:val="000634FF"/>
    <w:rsid w:val="000644F5"/>
    <w:rsid w:val="00066827"/>
    <w:rsid w:val="00071A13"/>
    <w:rsid w:val="00071B6C"/>
    <w:rsid w:val="00076004"/>
    <w:rsid w:val="0007720C"/>
    <w:rsid w:val="00080FE0"/>
    <w:rsid w:val="000821D7"/>
    <w:rsid w:val="000821FC"/>
    <w:rsid w:val="00083620"/>
    <w:rsid w:val="00084E44"/>
    <w:rsid w:val="00085BDC"/>
    <w:rsid w:val="0008762F"/>
    <w:rsid w:val="00092AB4"/>
    <w:rsid w:val="00093D28"/>
    <w:rsid w:val="000955ED"/>
    <w:rsid w:val="000A0917"/>
    <w:rsid w:val="000A2948"/>
    <w:rsid w:val="000A2B2F"/>
    <w:rsid w:val="000A72CB"/>
    <w:rsid w:val="000B030E"/>
    <w:rsid w:val="000B1768"/>
    <w:rsid w:val="000B2449"/>
    <w:rsid w:val="000B37EE"/>
    <w:rsid w:val="000B5EED"/>
    <w:rsid w:val="000C01EF"/>
    <w:rsid w:val="000C15F8"/>
    <w:rsid w:val="000C33DD"/>
    <w:rsid w:val="000C45EC"/>
    <w:rsid w:val="000C5BA8"/>
    <w:rsid w:val="000C67D4"/>
    <w:rsid w:val="000D5172"/>
    <w:rsid w:val="000D5C26"/>
    <w:rsid w:val="000D65EF"/>
    <w:rsid w:val="000D7A19"/>
    <w:rsid w:val="000D7C2B"/>
    <w:rsid w:val="000E0B55"/>
    <w:rsid w:val="000E20EB"/>
    <w:rsid w:val="000E2A13"/>
    <w:rsid w:val="000E371B"/>
    <w:rsid w:val="000E3E0D"/>
    <w:rsid w:val="000E53EB"/>
    <w:rsid w:val="000E56C8"/>
    <w:rsid w:val="000E69BF"/>
    <w:rsid w:val="000F1B01"/>
    <w:rsid w:val="000F1DD6"/>
    <w:rsid w:val="000F2077"/>
    <w:rsid w:val="000F6F71"/>
    <w:rsid w:val="00100CF6"/>
    <w:rsid w:val="00102B58"/>
    <w:rsid w:val="00102DA4"/>
    <w:rsid w:val="00106E4D"/>
    <w:rsid w:val="001078C9"/>
    <w:rsid w:val="00111366"/>
    <w:rsid w:val="00111BB9"/>
    <w:rsid w:val="00113D5D"/>
    <w:rsid w:val="00113FA8"/>
    <w:rsid w:val="00115D2D"/>
    <w:rsid w:val="001161EA"/>
    <w:rsid w:val="00116E3B"/>
    <w:rsid w:val="001207AE"/>
    <w:rsid w:val="00120F26"/>
    <w:rsid w:val="00123F63"/>
    <w:rsid w:val="00124962"/>
    <w:rsid w:val="00130F27"/>
    <w:rsid w:val="00131355"/>
    <w:rsid w:val="001343A3"/>
    <w:rsid w:val="00137FE1"/>
    <w:rsid w:val="00143041"/>
    <w:rsid w:val="001449DD"/>
    <w:rsid w:val="00146544"/>
    <w:rsid w:val="00150C70"/>
    <w:rsid w:val="00150EB0"/>
    <w:rsid w:val="001553A9"/>
    <w:rsid w:val="00155FA3"/>
    <w:rsid w:val="00157178"/>
    <w:rsid w:val="001631B6"/>
    <w:rsid w:val="00171A57"/>
    <w:rsid w:val="00171F46"/>
    <w:rsid w:val="00175161"/>
    <w:rsid w:val="0017521E"/>
    <w:rsid w:val="00177CF8"/>
    <w:rsid w:val="00191DEB"/>
    <w:rsid w:val="0019239E"/>
    <w:rsid w:val="00194795"/>
    <w:rsid w:val="00196111"/>
    <w:rsid w:val="001963F6"/>
    <w:rsid w:val="001972B5"/>
    <w:rsid w:val="001A1763"/>
    <w:rsid w:val="001A7416"/>
    <w:rsid w:val="001B17AC"/>
    <w:rsid w:val="001B4F0A"/>
    <w:rsid w:val="001C1D8F"/>
    <w:rsid w:val="001C21E8"/>
    <w:rsid w:val="001C25FF"/>
    <w:rsid w:val="001C34E1"/>
    <w:rsid w:val="001C638E"/>
    <w:rsid w:val="001C643E"/>
    <w:rsid w:val="001C6A74"/>
    <w:rsid w:val="001D0C4A"/>
    <w:rsid w:val="001D1F8C"/>
    <w:rsid w:val="001D4851"/>
    <w:rsid w:val="001D503B"/>
    <w:rsid w:val="001D5C8B"/>
    <w:rsid w:val="001D66E0"/>
    <w:rsid w:val="001D7776"/>
    <w:rsid w:val="001E137E"/>
    <w:rsid w:val="001E1DEA"/>
    <w:rsid w:val="001E2760"/>
    <w:rsid w:val="001E49F0"/>
    <w:rsid w:val="001F081A"/>
    <w:rsid w:val="001F50E8"/>
    <w:rsid w:val="001F6541"/>
    <w:rsid w:val="001F7E26"/>
    <w:rsid w:val="001F7F88"/>
    <w:rsid w:val="002003B9"/>
    <w:rsid w:val="002059DC"/>
    <w:rsid w:val="002063D0"/>
    <w:rsid w:val="002074E3"/>
    <w:rsid w:val="002106BD"/>
    <w:rsid w:val="00212EAA"/>
    <w:rsid w:val="002139C6"/>
    <w:rsid w:val="0021695A"/>
    <w:rsid w:val="00216A10"/>
    <w:rsid w:val="002174F7"/>
    <w:rsid w:val="00220692"/>
    <w:rsid w:val="0022074E"/>
    <w:rsid w:val="002219E3"/>
    <w:rsid w:val="00221FFE"/>
    <w:rsid w:val="00222A1D"/>
    <w:rsid w:val="00223033"/>
    <w:rsid w:val="00223A22"/>
    <w:rsid w:val="00223E9E"/>
    <w:rsid w:val="00225FD6"/>
    <w:rsid w:val="002300B3"/>
    <w:rsid w:val="00231473"/>
    <w:rsid w:val="002314EB"/>
    <w:rsid w:val="002331F7"/>
    <w:rsid w:val="00233C9B"/>
    <w:rsid w:val="00234264"/>
    <w:rsid w:val="00236CA7"/>
    <w:rsid w:val="0024110F"/>
    <w:rsid w:val="002423DE"/>
    <w:rsid w:val="0024483C"/>
    <w:rsid w:val="00244A39"/>
    <w:rsid w:val="002525AC"/>
    <w:rsid w:val="00252A14"/>
    <w:rsid w:val="0025365D"/>
    <w:rsid w:val="00254E1F"/>
    <w:rsid w:val="002557FB"/>
    <w:rsid w:val="002562BA"/>
    <w:rsid w:val="00257611"/>
    <w:rsid w:val="002643BB"/>
    <w:rsid w:val="002657C9"/>
    <w:rsid w:val="00265E43"/>
    <w:rsid w:val="00272A21"/>
    <w:rsid w:val="00273AA5"/>
    <w:rsid w:val="00275865"/>
    <w:rsid w:val="00275C42"/>
    <w:rsid w:val="00275DF0"/>
    <w:rsid w:val="00276499"/>
    <w:rsid w:val="002768C3"/>
    <w:rsid w:val="00277CCB"/>
    <w:rsid w:val="00277E3F"/>
    <w:rsid w:val="00281EB4"/>
    <w:rsid w:val="00283770"/>
    <w:rsid w:val="00284D37"/>
    <w:rsid w:val="00287166"/>
    <w:rsid w:val="00287402"/>
    <w:rsid w:val="00290F0B"/>
    <w:rsid w:val="00294C0F"/>
    <w:rsid w:val="0029574D"/>
    <w:rsid w:val="00297BDC"/>
    <w:rsid w:val="002A065A"/>
    <w:rsid w:val="002A0A57"/>
    <w:rsid w:val="002A4963"/>
    <w:rsid w:val="002A49FA"/>
    <w:rsid w:val="002A6EBB"/>
    <w:rsid w:val="002A7D46"/>
    <w:rsid w:val="002B0925"/>
    <w:rsid w:val="002B1A66"/>
    <w:rsid w:val="002B1C03"/>
    <w:rsid w:val="002B2AF7"/>
    <w:rsid w:val="002B3340"/>
    <w:rsid w:val="002B397F"/>
    <w:rsid w:val="002B5D12"/>
    <w:rsid w:val="002B63CC"/>
    <w:rsid w:val="002C0096"/>
    <w:rsid w:val="002C1B2B"/>
    <w:rsid w:val="002C626A"/>
    <w:rsid w:val="002C6A18"/>
    <w:rsid w:val="002C762A"/>
    <w:rsid w:val="002C76A6"/>
    <w:rsid w:val="002D3949"/>
    <w:rsid w:val="002D5D00"/>
    <w:rsid w:val="002D5EC3"/>
    <w:rsid w:val="002D74FB"/>
    <w:rsid w:val="002E0351"/>
    <w:rsid w:val="002E06A0"/>
    <w:rsid w:val="002E53AF"/>
    <w:rsid w:val="002E5CF0"/>
    <w:rsid w:val="002E6383"/>
    <w:rsid w:val="002F03F9"/>
    <w:rsid w:val="002F1718"/>
    <w:rsid w:val="002F19CF"/>
    <w:rsid w:val="002F43F4"/>
    <w:rsid w:val="002F4DA8"/>
    <w:rsid w:val="002F5A8E"/>
    <w:rsid w:val="002F7B5D"/>
    <w:rsid w:val="00301FA9"/>
    <w:rsid w:val="00302DD2"/>
    <w:rsid w:val="003040D8"/>
    <w:rsid w:val="003043E2"/>
    <w:rsid w:val="003050EF"/>
    <w:rsid w:val="00306023"/>
    <w:rsid w:val="003063EB"/>
    <w:rsid w:val="00310B11"/>
    <w:rsid w:val="00310DD4"/>
    <w:rsid w:val="00310E67"/>
    <w:rsid w:val="00310F2F"/>
    <w:rsid w:val="003112D5"/>
    <w:rsid w:val="00312291"/>
    <w:rsid w:val="003178E9"/>
    <w:rsid w:val="0032082B"/>
    <w:rsid w:val="00321690"/>
    <w:rsid w:val="00322517"/>
    <w:rsid w:val="00324417"/>
    <w:rsid w:val="00324855"/>
    <w:rsid w:val="00326F4D"/>
    <w:rsid w:val="00327496"/>
    <w:rsid w:val="00327A69"/>
    <w:rsid w:val="00331E15"/>
    <w:rsid w:val="0033266A"/>
    <w:rsid w:val="003352CF"/>
    <w:rsid w:val="0033722B"/>
    <w:rsid w:val="003378C0"/>
    <w:rsid w:val="003402B3"/>
    <w:rsid w:val="0034050B"/>
    <w:rsid w:val="003407DF"/>
    <w:rsid w:val="00340AD4"/>
    <w:rsid w:val="00340B29"/>
    <w:rsid w:val="00344D68"/>
    <w:rsid w:val="00344FD2"/>
    <w:rsid w:val="0034515E"/>
    <w:rsid w:val="00345EBA"/>
    <w:rsid w:val="00346634"/>
    <w:rsid w:val="00350699"/>
    <w:rsid w:val="0035086C"/>
    <w:rsid w:val="00352BAE"/>
    <w:rsid w:val="003530C9"/>
    <w:rsid w:val="00356BE3"/>
    <w:rsid w:val="003578B8"/>
    <w:rsid w:val="0035799B"/>
    <w:rsid w:val="003629A6"/>
    <w:rsid w:val="00362C79"/>
    <w:rsid w:val="00363323"/>
    <w:rsid w:val="00364410"/>
    <w:rsid w:val="003700E2"/>
    <w:rsid w:val="0037061D"/>
    <w:rsid w:val="00371F53"/>
    <w:rsid w:val="00372A38"/>
    <w:rsid w:val="00372C9F"/>
    <w:rsid w:val="00373F29"/>
    <w:rsid w:val="00376878"/>
    <w:rsid w:val="0037780F"/>
    <w:rsid w:val="0038424F"/>
    <w:rsid w:val="003857F8"/>
    <w:rsid w:val="00386283"/>
    <w:rsid w:val="00386C85"/>
    <w:rsid w:val="0039096C"/>
    <w:rsid w:val="003911B0"/>
    <w:rsid w:val="003933A4"/>
    <w:rsid w:val="00393B25"/>
    <w:rsid w:val="00393F38"/>
    <w:rsid w:val="0039453D"/>
    <w:rsid w:val="00395A61"/>
    <w:rsid w:val="003971EE"/>
    <w:rsid w:val="003A0798"/>
    <w:rsid w:val="003A1D57"/>
    <w:rsid w:val="003A1DA5"/>
    <w:rsid w:val="003A6535"/>
    <w:rsid w:val="003A6AA0"/>
    <w:rsid w:val="003B0910"/>
    <w:rsid w:val="003B1071"/>
    <w:rsid w:val="003B3641"/>
    <w:rsid w:val="003B53A0"/>
    <w:rsid w:val="003B5ED9"/>
    <w:rsid w:val="003B6D9B"/>
    <w:rsid w:val="003B7B45"/>
    <w:rsid w:val="003C1A28"/>
    <w:rsid w:val="003C2851"/>
    <w:rsid w:val="003C5051"/>
    <w:rsid w:val="003C6DAD"/>
    <w:rsid w:val="003C6E58"/>
    <w:rsid w:val="003C7586"/>
    <w:rsid w:val="003C76DD"/>
    <w:rsid w:val="003D2E38"/>
    <w:rsid w:val="003D3E4B"/>
    <w:rsid w:val="003D409C"/>
    <w:rsid w:val="003D6933"/>
    <w:rsid w:val="003E09CC"/>
    <w:rsid w:val="003E10E9"/>
    <w:rsid w:val="003E3024"/>
    <w:rsid w:val="003E3106"/>
    <w:rsid w:val="003E5CBB"/>
    <w:rsid w:val="003E7BCA"/>
    <w:rsid w:val="003F05E5"/>
    <w:rsid w:val="003F2552"/>
    <w:rsid w:val="003F25C7"/>
    <w:rsid w:val="003F3D5F"/>
    <w:rsid w:val="003F72C7"/>
    <w:rsid w:val="003F76A8"/>
    <w:rsid w:val="00402886"/>
    <w:rsid w:val="0040308F"/>
    <w:rsid w:val="00406C0C"/>
    <w:rsid w:val="00412D29"/>
    <w:rsid w:val="00417F2D"/>
    <w:rsid w:val="00420BA1"/>
    <w:rsid w:val="00420F5E"/>
    <w:rsid w:val="00425CB8"/>
    <w:rsid w:val="00426FC2"/>
    <w:rsid w:val="00430A0E"/>
    <w:rsid w:val="0043212A"/>
    <w:rsid w:val="004342D5"/>
    <w:rsid w:val="00434977"/>
    <w:rsid w:val="004359F3"/>
    <w:rsid w:val="00435BCB"/>
    <w:rsid w:val="00436E99"/>
    <w:rsid w:val="00437C6B"/>
    <w:rsid w:val="00441B0A"/>
    <w:rsid w:val="00442016"/>
    <w:rsid w:val="00443360"/>
    <w:rsid w:val="004435E8"/>
    <w:rsid w:val="00443996"/>
    <w:rsid w:val="0044493D"/>
    <w:rsid w:val="004466B8"/>
    <w:rsid w:val="00447275"/>
    <w:rsid w:val="00454D40"/>
    <w:rsid w:val="00455E66"/>
    <w:rsid w:val="0045617C"/>
    <w:rsid w:val="00456A2A"/>
    <w:rsid w:val="00461DC9"/>
    <w:rsid w:val="00462429"/>
    <w:rsid w:val="004740F8"/>
    <w:rsid w:val="00480303"/>
    <w:rsid w:val="00481ECD"/>
    <w:rsid w:val="004852D8"/>
    <w:rsid w:val="00485C36"/>
    <w:rsid w:val="00490B29"/>
    <w:rsid w:val="0049284B"/>
    <w:rsid w:val="00494E42"/>
    <w:rsid w:val="00497444"/>
    <w:rsid w:val="00497C74"/>
    <w:rsid w:val="004A043C"/>
    <w:rsid w:val="004A3489"/>
    <w:rsid w:val="004A4911"/>
    <w:rsid w:val="004A7BFC"/>
    <w:rsid w:val="004B2130"/>
    <w:rsid w:val="004B30DF"/>
    <w:rsid w:val="004B348A"/>
    <w:rsid w:val="004B3688"/>
    <w:rsid w:val="004B53FE"/>
    <w:rsid w:val="004B76AA"/>
    <w:rsid w:val="004B7DA4"/>
    <w:rsid w:val="004C16D2"/>
    <w:rsid w:val="004C2888"/>
    <w:rsid w:val="004C3605"/>
    <w:rsid w:val="004C38AA"/>
    <w:rsid w:val="004C46A1"/>
    <w:rsid w:val="004C7A16"/>
    <w:rsid w:val="004C7C8B"/>
    <w:rsid w:val="004D04BC"/>
    <w:rsid w:val="004D1172"/>
    <w:rsid w:val="004D15C6"/>
    <w:rsid w:val="004D1BD2"/>
    <w:rsid w:val="004D1FEF"/>
    <w:rsid w:val="004E28FD"/>
    <w:rsid w:val="004E3B17"/>
    <w:rsid w:val="004E5AC1"/>
    <w:rsid w:val="004E71E1"/>
    <w:rsid w:val="004E7385"/>
    <w:rsid w:val="004F0CF1"/>
    <w:rsid w:val="004F132F"/>
    <w:rsid w:val="004F1C2B"/>
    <w:rsid w:val="004F318C"/>
    <w:rsid w:val="00501480"/>
    <w:rsid w:val="005015C5"/>
    <w:rsid w:val="005028CC"/>
    <w:rsid w:val="00504C25"/>
    <w:rsid w:val="00504CC9"/>
    <w:rsid w:val="00505499"/>
    <w:rsid w:val="00510A85"/>
    <w:rsid w:val="00511B16"/>
    <w:rsid w:val="005159A2"/>
    <w:rsid w:val="00515CEE"/>
    <w:rsid w:val="00516731"/>
    <w:rsid w:val="00517DB8"/>
    <w:rsid w:val="005213E5"/>
    <w:rsid w:val="0052200F"/>
    <w:rsid w:val="00522E13"/>
    <w:rsid w:val="005245C5"/>
    <w:rsid w:val="00525901"/>
    <w:rsid w:val="00531275"/>
    <w:rsid w:val="00532128"/>
    <w:rsid w:val="00533BF5"/>
    <w:rsid w:val="00533E4A"/>
    <w:rsid w:val="00534836"/>
    <w:rsid w:val="00536039"/>
    <w:rsid w:val="0054062C"/>
    <w:rsid w:val="00542B54"/>
    <w:rsid w:val="0055152E"/>
    <w:rsid w:val="005516E3"/>
    <w:rsid w:val="00553C1F"/>
    <w:rsid w:val="005543A8"/>
    <w:rsid w:val="00555FAF"/>
    <w:rsid w:val="005602C4"/>
    <w:rsid w:val="00561C48"/>
    <w:rsid w:val="005620EB"/>
    <w:rsid w:val="005733E8"/>
    <w:rsid w:val="00574CE9"/>
    <w:rsid w:val="005758C6"/>
    <w:rsid w:val="00576EF3"/>
    <w:rsid w:val="00581833"/>
    <w:rsid w:val="005827BD"/>
    <w:rsid w:val="00582B33"/>
    <w:rsid w:val="00582B85"/>
    <w:rsid w:val="00583A6E"/>
    <w:rsid w:val="0058608C"/>
    <w:rsid w:val="0058618B"/>
    <w:rsid w:val="0059015E"/>
    <w:rsid w:val="005915C5"/>
    <w:rsid w:val="005915D8"/>
    <w:rsid w:val="00592215"/>
    <w:rsid w:val="00597A24"/>
    <w:rsid w:val="00597F03"/>
    <w:rsid w:val="005A046E"/>
    <w:rsid w:val="005A1954"/>
    <w:rsid w:val="005A4541"/>
    <w:rsid w:val="005A54BB"/>
    <w:rsid w:val="005A658A"/>
    <w:rsid w:val="005A7D10"/>
    <w:rsid w:val="005B0260"/>
    <w:rsid w:val="005B02FA"/>
    <w:rsid w:val="005B0937"/>
    <w:rsid w:val="005B2EC7"/>
    <w:rsid w:val="005B398B"/>
    <w:rsid w:val="005B3A4A"/>
    <w:rsid w:val="005B5A13"/>
    <w:rsid w:val="005B7C27"/>
    <w:rsid w:val="005C0440"/>
    <w:rsid w:val="005C07E2"/>
    <w:rsid w:val="005C58F0"/>
    <w:rsid w:val="005C5B45"/>
    <w:rsid w:val="005C7FCC"/>
    <w:rsid w:val="005D0520"/>
    <w:rsid w:val="005D270F"/>
    <w:rsid w:val="005D2725"/>
    <w:rsid w:val="005D533F"/>
    <w:rsid w:val="005E2430"/>
    <w:rsid w:val="005E24A9"/>
    <w:rsid w:val="005E35B2"/>
    <w:rsid w:val="005E3B75"/>
    <w:rsid w:val="005E3E3A"/>
    <w:rsid w:val="005E3F97"/>
    <w:rsid w:val="005E5625"/>
    <w:rsid w:val="005E57C1"/>
    <w:rsid w:val="005E6EA1"/>
    <w:rsid w:val="005F0110"/>
    <w:rsid w:val="005F22C4"/>
    <w:rsid w:val="005F48CB"/>
    <w:rsid w:val="005F66A2"/>
    <w:rsid w:val="005F750D"/>
    <w:rsid w:val="005F7B27"/>
    <w:rsid w:val="006005A7"/>
    <w:rsid w:val="00600EED"/>
    <w:rsid w:val="00602288"/>
    <w:rsid w:val="00603F8E"/>
    <w:rsid w:val="0060579C"/>
    <w:rsid w:val="0060769D"/>
    <w:rsid w:val="0061178F"/>
    <w:rsid w:val="00613517"/>
    <w:rsid w:val="00616D2F"/>
    <w:rsid w:val="0062145B"/>
    <w:rsid w:val="006239A1"/>
    <w:rsid w:val="00623B02"/>
    <w:rsid w:val="00623E01"/>
    <w:rsid w:val="00625376"/>
    <w:rsid w:val="00625873"/>
    <w:rsid w:val="00626142"/>
    <w:rsid w:val="0062653B"/>
    <w:rsid w:val="0062698E"/>
    <w:rsid w:val="00626BCA"/>
    <w:rsid w:val="00632F1A"/>
    <w:rsid w:val="0063505A"/>
    <w:rsid w:val="00635B62"/>
    <w:rsid w:val="00641F68"/>
    <w:rsid w:val="0064290C"/>
    <w:rsid w:val="00642C13"/>
    <w:rsid w:val="00642DE9"/>
    <w:rsid w:val="00642E69"/>
    <w:rsid w:val="00643556"/>
    <w:rsid w:val="0064651C"/>
    <w:rsid w:val="00650D0A"/>
    <w:rsid w:val="00651262"/>
    <w:rsid w:val="00652277"/>
    <w:rsid w:val="0065757B"/>
    <w:rsid w:val="00663408"/>
    <w:rsid w:val="00664556"/>
    <w:rsid w:val="006651A7"/>
    <w:rsid w:val="00665ABF"/>
    <w:rsid w:val="00666B76"/>
    <w:rsid w:val="00670689"/>
    <w:rsid w:val="00673586"/>
    <w:rsid w:val="006755C3"/>
    <w:rsid w:val="00675C86"/>
    <w:rsid w:val="00677E74"/>
    <w:rsid w:val="006800DA"/>
    <w:rsid w:val="006805D0"/>
    <w:rsid w:val="00682858"/>
    <w:rsid w:val="00682EE0"/>
    <w:rsid w:val="006833FF"/>
    <w:rsid w:val="00686DB4"/>
    <w:rsid w:val="0068767E"/>
    <w:rsid w:val="00691CD9"/>
    <w:rsid w:val="0069298E"/>
    <w:rsid w:val="00696976"/>
    <w:rsid w:val="006A3B31"/>
    <w:rsid w:val="006A4ACE"/>
    <w:rsid w:val="006A4BD6"/>
    <w:rsid w:val="006A5220"/>
    <w:rsid w:val="006A531A"/>
    <w:rsid w:val="006A5DB3"/>
    <w:rsid w:val="006B0CCA"/>
    <w:rsid w:val="006B0EE8"/>
    <w:rsid w:val="006B115E"/>
    <w:rsid w:val="006B1D55"/>
    <w:rsid w:val="006B2EEE"/>
    <w:rsid w:val="006B3C1E"/>
    <w:rsid w:val="006B422C"/>
    <w:rsid w:val="006B6FD8"/>
    <w:rsid w:val="006C155C"/>
    <w:rsid w:val="006C2A8E"/>
    <w:rsid w:val="006C3856"/>
    <w:rsid w:val="006C45B7"/>
    <w:rsid w:val="006C57F7"/>
    <w:rsid w:val="006C5B7E"/>
    <w:rsid w:val="006C6DFF"/>
    <w:rsid w:val="006C7F57"/>
    <w:rsid w:val="006D0B97"/>
    <w:rsid w:val="006D214E"/>
    <w:rsid w:val="006D2DF9"/>
    <w:rsid w:val="006D35F1"/>
    <w:rsid w:val="006D4571"/>
    <w:rsid w:val="006D5747"/>
    <w:rsid w:val="006D6D03"/>
    <w:rsid w:val="006D7F8C"/>
    <w:rsid w:val="006E0FAB"/>
    <w:rsid w:val="006E567A"/>
    <w:rsid w:val="006E56AC"/>
    <w:rsid w:val="006E6392"/>
    <w:rsid w:val="006F1B77"/>
    <w:rsid w:val="006F2866"/>
    <w:rsid w:val="006F3135"/>
    <w:rsid w:val="006F4EDB"/>
    <w:rsid w:val="00700C7B"/>
    <w:rsid w:val="00706503"/>
    <w:rsid w:val="00707768"/>
    <w:rsid w:val="00710F0F"/>
    <w:rsid w:val="00711F1A"/>
    <w:rsid w:val="00714450"/>
    <w:rsid w:val="00714616"/>
    <w:rsid w:val="00714E3D"/>
    <w:rsid w:val="00716F7B"/>
    <w:rsid w:val="0072065D"/>
    <w:rsid w:val="007207F5"/>
    <w:rsid w:val="00721CA2"/>
    <w:rsid w:val="00721FD6"/>
    <w:rsid w:val="0072323B"/>
    <w:rsid w:val="00730A26"/>
    <w:rsid w:val="007335A5"/>
    <w:rsid w:val="0073394F"/>
    <w:rsid w:val="00734D11"/>
    <w:rsid w:val="00735E50"/>
    <w:rsid w:val="00736FD2"/>
    <w:rsid w:val="0073767D"/>
    <w:rsid w:val="00740023"/>
    <w:rsid w:val="0074211E"/>
    <w:rsid w:val="00743054"/>
    <w:rsid w:val="0074309B"/>
    <w:rsid w:val="007452B0"/>
    <w:rsid w:val="00747588"/>
    <w:rsid w:val="007500DD"/>
    <w:rsid w:val="00752DBB"/>
    <w:rsid w:val="007549AC"/>
    <w:rsid w:val="0075534A"/>
    <w:rsid w:val="00757567"/>
    <w:rsid w:val="00757747"/>
    <w:rsid w:val="007620C4"/>
    <w:rsid w:val="00762F29"/>
    <w:rsid w:val="00765C5C"/>
    <w:rsid w:val="00770C58"/>
    <w:rsid w:val="007742DF"/>
    <w:rsid w:val="00774692"/>
    <w:rsid w:val="00777710"/>
    <w:rsid w:val="00781E5F"/>
    <w:rsid w:val="00783B98"/>
    <w:rsid w:val="00784140"/>
    <w:rsid w:val="00784595"/>
    <w:rsid w:val="00785459"/>
    <w:rsid w:val="007862E8"/>
    <w:rsid w:val="00790C36"/>
    <w:rsid w:val="00791E48"/>
    <w:rsid w:val="007924D4"/>
    <w:rsid w:val="00794EC3"/>
    <w:rsid w:val="007A2F9F"/>
    <w:rsid w:val="007A37F4"/>
    <w:rsid w:val="007A3861"/>
    <w:rsid w:val="007A5613"/>
    <w:rsid w:val="007A59CB"/>
    <w:rsid w:val="007A7234"/>
    <w:rsid w:val="007B1113"/>
    <w:rsid w:val="007B1E4A"/>
    <w:rsid w:val="007B250E"/>
    <w:rsid w:val="007B3643"/>
    <w:rsid w:val="007B3921"/>
    <w:rsid w:val="007C055F"/>
    <w:rsid w:val="007C0FEE"/>
    <w:rsid w:val="007C1F8E"/>
    <w:rsid w:val="007C2F12"/>
    <w:rsid w:val="007C3175"/>
    <w:rsid w:val="007C4247"/>
    <w:rsid w:val="007C6435"/>
    <w:rsid w:val="007D2154"/>
    <w:rsid w:val="007D3AB2"/>
    <w:rsid w:val="007D6F10"/>
    <w:rsid w:val="007E09AC"/>
    <w:rsid w:val="007E0F67"/>
    <w:rsid w:val="007E160C"/>
    <w:rsid w:val="007E2C09"/>
    <w:rsid w:val="007E6ADF"/>
    <w:rsid w:val="007F0FF3"/>
    <w:rsid w:val="007F1F80"/>
    <w:rsid w:val="007F45B0"/>
    <w:rsid w:val="007F6BED"/>
    <w:rsid w:val="007F7CD3"/>
    <w:rsid w:val="0080038F"/>
    <w:rsid w:val="0080125B"/>
    <w:rsid w:val="00801B65"/>
    <w:rsid w:val="00805BCD"/>
    <w:rsid w:val="00807983"/>
    <w:rsid w:val="00807B53"/>
    <w:rsid w:val="00810194"/>
    <w:rsid w:val="0081079C"/>
    <w:rsid w:val="00812D00"/>
    <w:rsid w:val="00813911"/>
    <w:rsid w:val="00815752"/>
    <w:rsid w:val="00824769"/>
    <w:rsid w:val="008331DA"/>
    <w:rsid w:val="0083401E"/>
    <w:rsid w:val="00834082"/>
    <w:rsid w:val="008341B7"/>
    <w:rsid w:val="0083735A"/>
    <w:rsid w:val="008407A8"/>
    <w:rsid w:val="008414F8"/>
    <w:rsid w:val="00841988"/>
    <w:rsid w:val="0084221B"/>
    <w:rsid w:val="0084423E"/>
    <w:rsid w:val="008473C1"/>
    <w:rsid w:val="008503AC"/>
    <w:rsid w:val="00852803"/>
    <w:rsid w:val="0085363C"/>
    <w:rsid w:val="00853F34"/>
    <w:rsid w:val="00854383"/>
    <w:rsid w:val="00854DE5"/>
    <w:rsid w:val="00855A97"/>
    <w:rsid w:val="008602BE"/>
    <w:rsid w:val="00863174"/>
    <w:rsid w:val="00870220"/>
    <w:rsid w:val="008705CE"/>
    <w:rsid w:val="00870A57"/>
    <w:rsid w:val="0087377F"/>
    <w:rsid w:val="00873C04"/>
    <w:rsid w:val="0087430F"/>
    <w:rsid w:val="00877E29"/>
    <w:rsid w:val="00880C14"/>
    <w:rsid w:val="008849DD"/>
    <w:rsid w:val="00885224"/>
    <w:rsid w:val="00885867"/>
    <w:rsid w:val="008863AD"/>
    <w:rsid w:val="00886CDD"/>
    <w:rsid w:val="00887085"/>
    <w:rsid w:val="00890D5B"/>
    <w:rsid w:val="008939D7"/>
    <w:rsid w:val="00896771"/>
    <w:rsid w:val="00896C10"/>
    <w:rsid w:val="00896E64"/>
    <w:rsid w:val="008A04DB"/>
    <w:rsid w:val="008A467E"/>
    <w:rsid w:val="008A747C"/>
    <w:rsid w:val="008B013F"/>
    <w:rsid w:val="008B0621"/>
    <w:rsid w:val="008B0C91"/>
    <w:rsid w:val="008B1E46"/>
    <w:rsid w:val="008B4B48"/>
    <w:rsid w:val="008B5532"/>
    <w:rsid w:val="008B760F"/>
    <w:rsid w:val="008B7B0F"/>
    <w:rsid w:val="008C30C9"/>
    <w:rsid w:val="008C3291"/>
    <w:rsid w:val="008C67D5"/>
    <w:rsid w:val="008C7053"/>
    <w:rsid w:val="008C78EF"/>
    <w:rsid w:val="008C7A09"/>
    <w:rsid w:val="008D4EF5"/>
    <w:rsid w:val="008D5AEB"/>
    <w:rsid w:val="008E1423"/>
    <w:rsid w:val="008E27D6"/>
    <w:rsid w:val="008E3467"/>
    <w:rsid w:val="008E381B"/>
    <w:rsid w:val="008E6E2B"/>
    <w:rsid w:val="008E756A"/>
    <w:rsid w:val="008F28E0"/>
    <w:rsid w:val="008F3BB0"/>
    <w:rsid w:val="008F6D19"/>
    <w:rsid w:val="00901648"/>
    <w:rsid w:val="00902669"/>
    <w:rsid w:val="0090542D"/>
    <w:rsid w:val="009063AB"/>
    <w:rsid w:val="009076FD"/>
    <w:rsid w:val="00907F26"/>
    <w:rsid w:val="0091031E"/>
    <w:rsid w:val="009126DF"/>
    <w:rsid w:val="0091374E"/>
    <w:rsid w:val="00914955"/>
    <w:rsid w:val="00914A9E"/>
    <w:rsid w:val="00914CE6"/>
    <w:rsid w:val="00915470"/>
    <w:rsid w:val="0091733B"/>
    <w:rsid w:val="00917843"/>
    <w:rsid w:val="00920B09"/>
    <w:rsid w:val="00922283"/>
    <w:rsid w:val="00923522"/>
    <w:rsid w:val="009245A9"/>
    <w:rsid w:val="0092497B"/>
    <w:rsid w:val="00926725"/>
    <w:rsid w:val="00927455"/>
    <w:rsid w:val="0093323C"/>
    <w:rsid w:val="0093426E"/>
    <w:rsid w:val="00936B37"/>
    <w:rsid w:val="009373FF"/>
    <w:rsid w:val="00937B93"/>
    <w:rsid w:val="0094344A"/>
    <w:rsid w:val="00943C01"/>
    <w:rsid w:val="00946019"/>
    <w:rsid w:val="00951258"/>
    <w:rsid w:val="009540E5"/>
    <w:rsid w:val="00955628"/>
    <w:rsid w:val="009562ED"/>
    <w:rsid w:val="009603B0"/>
    <w:rsid w:val="00962716"/>
    <w:rsid w:val="00964FA8"/>
    <w:rsid w:val="00970012"/>
    <w:rsid w:val="00970D03"/>
    <w:rsid w:val="00975B95"/>
    <w:rsid w:val="00977944"/>
    <w:rsid w:val="0098041A"/>
    <w:rsid w:val="00981029"/>
    <w:rsid w:val="00982F1F"/>
    <w:rsid w:val="00984119"/>
    <w:rsid w:val="009841A6"/>
    <w:rsid w:val="00984686"/>
    <w:rsid w:val="00986944"/>
    <w:rsid w:val="009906BA"/>
    <w:rsid w:val="0099446E"/>
    <w:rsid w:val="0099721A"/>
    <w:rsid w:val="009A045E"/>
    <w:rsid w:val="009A0D94"/>
    <w:rsid w:val="009A2593"/>
    <w:rsid w:val="009A3A5F"/>
    <w:rsid w:val="009A6AFE"/>
    <w:rsid w:val="009A7435"/>
    <w:rsid w:val="009A7561"/>
    <w:rsid w:val="009A7982"/>
    <w:rsid w:val="009A7AD3"/>
    <w:rsid w:val="009B0270"/>
    <w:rsid w:val="009B59A7"/>
    <w:rsid w:val="009C0849"/>
    <w:rsid w:val="009C16AE"/>
    <w:rsid w:val="009C23EE"/>
    <w:rsid w:val="009C2CD9"/>
    <w:rsid w:val="009C2E53"/>
    <w:rsid w:val="009C3752"/>
    <w:rsid w:val="009C3F3E"/>
    <w:rsid w:val="009C6FC5"/>
    <w:rsid w:val="009C744E"/>
    <w:rsid w:val="009D39E1"/>
    <w:rsid w:val="009D4A80"/>
    <w:rsid w:val="009E15AB"/>
    <w:rsid w:val="009E6538"/>
    <w:rsid w:val="009E7C5C"/>
    <w:rsid w:val="009F3E7A"/>
    <w:rsid w:val="009F46D7"/>
    <w:rsid w:val="009F5272"/>
    <w:rsid w:val="009F6720"/>
    <w:rsid w:val="009F6D68"/>
    <w:rsid w:val="009F77AA"/>
    <w:rsid w:val="009F7AD4"/>
    <w:rsid w:val="00A0018E"/>
    <w:rsid w:val="00A00EDB"/>
    <w:rsid w:val="00A0304C"/>
    <w:rsid w:val="00A03EA7"/>
    <w:rsid w:val="00A10409"/>
    <w:rsid w:val="00A10ABB"/>
    <w:rsid w:val="00A12B24"/>
    <w:rsid w:val="00A131B6"/>
    <w:rsid w:val="00A13954"/>
    <w:rsid w:val="00A13B9D"/>
    <w:rsid w:val="00A146DC"/>
    <w:rsid w:val="00A14E5E"/>
    <w:rsid w:val="00A16BE5"/>
    <w:rsid w:val="00A17F63"/>
    <w:rsid w:val="00A20E90"/>
    <w:rsid w:val="00A213F4"/>
    <w:rsid w:val="00A23453"/>
    <w:rsid w:val="00A237E8"/>
    <w:rsid w:val="00A25C5A"/>
    <w:rsid w:val="00A26E3D"/>
    <w:rsid w:val="00A322FC"/>
    <w:rsid w:val="00A33CB6"/>
    <w:rsid w:val="00A4051D"/>
    <w:rsid w:val="00A4089B"/>
    <w:rsid w:val="00A419BD"/>
    <w:rsid w:val="00A4279E"/>
    <w:rsid w:val="00A43737"/>
    <w:rsid w:val="00A443F0"/>
    <w:rsid w:val="00A4510E"/>
    <w:rsid w:val="00A454BD"/>
    <w:rsid w:val="00A45F16"/>
    <w:rsid w:val="00A5060C"/>
    <w:rsid w:val="00A50DF0"/>
    <w:rsid w:val="00A52AF2"/>
    <w:rsid w:val="00A53AB0"/>
    <w:rsid w:val="00A551C5"/>
    <w:rsid w:val="00A56B6D"/>
    <w:rsid w:val="00A60CA0"/>
    <w:rsid w:val="00A62040"/>
    <w:rsid w:val="00A62573"/>
    <w:rsid w:val="00A63D87"/>
    <w:rsid w:val="00A65FF5"/>
    <w:rsid w:val="00A662D5"/>
    <w:rsid w:val="00A676B3"/>
    <w:rsid w:val="00A71806"/>
    <w:rsid w:val="00A71825"/>
    <w:rsid w:val="00A7286B"/>
    <w:rsid w:val="00A75D34"/>
    <w:rsid w:val="00A7705F"/>
    <w:rsid w:val="00A81271"/>
    <w:rsid w:val="00A826B5"/>
    <w:rsid w:val="00A84519"/>
    <w:rsid w:val="00A87CB5"/>
    <w:rsid w:val="00A87D8F"/>
    <w:rsid w:val="00A914A5"/>
    <w:rsid w:val="00A91C6D"/>
    <w:rsid w:val="00A93EA7"/>
    <w:rsid w:val="00A94A9F"/>
    <w:rsid w:val="00A9603B"/>
    <w:rsid w:val="00A9631D"/>
    <w:rsid w:val="00A97964"/>
    <w:rsid w:val="00AA0BE2"/>
    <w:rsid w:val="00AA3A49"/>
    <w:rsid w:val="00AA4DAD"/>
    <w:rsid w:val="00AA5071"/>
    <w:rsid w:val="00AA7361"/>
    <w:rsid w:val="00AB06AD"/>
    <w:rsid w:val="00AB0E62"/>
    <w:rsid w:val="00AB2743"/>
    <w:rsid w:val="00AB56DF"/>
    <w:rsid w:val="00AC1B88"/>
    <w:rsid w:val="00AC4042"/>
    <w:rsid w:val="00AC44C3"/>
    <w:rsid w:val="00AC5C22"/>
    <w:rsid w:val="00AC60AC"/>
    <w:rsid w:val="00AD0FEC"/>
    <w:rsid w:val="00AD3F1C"/>
    <w:rsid w:val="00AE020A"/>
    <w:rsid w:val="00AE700E"/>
    <w:rsid w:val="00AE77FB"/>
    <w:rsid w:val="00AE7C5E"/>
    <w:rsid w:val="00AE7C66"/>
    <w:rsid w:val="00AF3330"/>
    <w:rsid w:val="00AF408A"/>
    <w:rsid w:val="00AF4D98"/>
    <w:rsid w:val="00AF5BEF"/>
    <w:rsid w:val="00AF67BD"/>
    <w:rsid w:val="00B01799"/>
    <w:rsid w:val="00B0231A"/>
    <w:rsid w:val="00B0234A"/>
    <w:rsid w:val="00B02D2D"/>
    <w:rsid w:val="00B03D20"/>
    <w:rsid w:val="00B06115"/>
    <w:rsid w:val="00B11454"/>
    <w:rsid w:val="00B11E26"/>
    <w:rsid w:val="00B124CC"/>
    <w:rsid w:val="00B13CB9"/>
    <w:rsid w:val="00B155C1"/>
    <w:rsid w:val="00B163B5"/>
    <w:rsid w:val="00B1640C"/>
    <w:rsid w:val="00B1660F"/>
    <w:rsid w:val="00B17315"/>
    <w:rsid w:val="00B20302"/>
    <w:rsid w:val="00B22300"/>
    <w:rsid w:val="00B2317E"/>
    <w:rsid w:val="00B235E2"/>
    <w:rsid w:val="00B26B23"/>
    <w:rsid w:val="00B27804"/>
    <w:rsid w:val="00B27C43"/>
    <w:rsid w:val="00B310D5"/>
    <w:rsid w:val="00B314D4"/>
    <w:rsid w:val="00B31FDA"/>
    <w:rsid w:val="00B35B73"/>
    <w:rsid w:val="00B36B96"/>
    <w:rsid w:val="00B40EC0"/>
    <w:rsid w:val="00B4120F"/>
    <w:rsid w:val="00B41D08"/>
    <w:rsid w:val="00B44803"/>
    <w:rsid w:val="00B50519"/>
    <w:rsid w:val="00B51080"/>
    <w:rsid w:val="00B52B78"/>
    <w:rsid w:val="00B53B28"/>
    <w:rsid w:val="00B54375"/>
    <w:rsid w:val="00B625E0"/>
    <w:rsid w:val="00B63949"/>
    <w:rsid w:val="00B63DC0"/>
    <w:rsid w:val="00B65137"/>
    <w:rsid w:val="00B66EE7"/>
    <w:rsid w:val="00B674BA"/>
    <w:rsid w:val="00B675EA"/>
    <w:rsid w:val="00B71A78"/>
    <w:rsid w:val="00B71CA8"/>
    <w:rsid w:val="00B77DC7"/>
    <w:rsid w:val="00B801AF"/>
    <w:rsid w:val="00B80464"/>
    <w:rsid w:val="00B8112E"/>
    <w:rsid w:val="00B819A7"/>
    <w:rsid w:val="00B8251C"/>
    <w:rsid w:val="00B832F9"/>
    <w:rsid w:val="00B83464"/>
    <w:rsid w:val="00B83889"/>
    <w:rsid w:val="00B83EFF"/>
    <w:rsid w:val="00B86399"/>
    <w:rsid w:val="00B90BFD"/>
    <w:rsid w:val="00B9140E"/>
    <w:rsid w:val="00B9164D"/>
    <w:rsid w:val="00B97C88"/>
    <w:rsid w:val="00BA00B6"/>
    <w:rsid w:val="00BA06FA"/>
    <w:rsid w:val="00BA3383"/>
    <w:rsid w:val="00BA3962"/>
    <w:rsid w:val="00BA6051"/>
    <w:rsid w:val="00BA60D6"/>
    <w:rsid w:val="00BA68EA"/>
    <w:rsid w:val="00BB2EC3"/>
    <w:rsid w:val="00BB6B03"/>
    <w:rsid w:val="00BB73D3"/>
    <w:rsid w:val="00BC0229"/>
    <w:rsid w:val="00BC1883"/>
    <w:rsid w:val="00BC47BC"/>
    <w:rsid w:val="00BC4C4D"/>
    <w:rsid w:val="00BC5BC6"/>
    <w:rsid w:val="00BC6407"/>
    <w:rsid w:val="00BC792F"/>
    <w:rsid w:val="00BC7BF5"/>
    <w:rsid w:val="00BC7DF9"/>
    <w:rsid w:val="00BD3B5A"/>
    <w:rsid w:val="00BE0855"/>
    <w:rsid w:val="00BE0EB0"/>
    <w:rsid w:val="00BE0FF9"/>
    <w:rsid w:val="00BE20C2"/>
    <w:rsid w:val="00BE2F2F"/>
    <w:rsid w:val="00BE2FE5"/>
    <w:rsid w:val="00BE5245"/>
    <w:rsid w:val="00BF1009"/>
    <w:rsid w:val="00BF3696"/>
    <w:rsid w:val="00BF43E8"/>
    <w:rsid w:val="00BF4FBF"/>
    <w:rsid w:val="00BF51C8"/>
    <w:rsid w:val="00BF57A1"/>
    <w:rsid w:val="00BF5AD1"/>
    <w:rsid w:val="00BF6C26"/>
    <w:rsid w:val="00BF7F8B"/>
    <w:rsid w:val="00C008EC"/>
    <w:rsid w:val="00C00E21"/>
    <w:rsid w:val="00C0447B"/>
    <w:rsid w:val="00C04FCF"/>
    <w:rsid w:val="00C060C3"/>
    <w:rsid w:val="00C06EAC"/>
    <w:rsid w:val="00C13543"/>
    <w:rsid w:val="00C14DB7"/>
    <w:rsid w:val="00C20C5F"/>
    <w:rsid w:val="00C22276"/>
    <w:rsid w:val="00C23801"/>
    <w:rsid w:val="00C2563F"/>
    <w:rsid w:val="00C2659D"/>
    <w:rsid w:val="00C2799D"/>
    <w:rsid w:val="00C325F2"/>
    <w:rsid w:val="00C33528"/>
    <w:rsid w:val="00C349E9"/>
    <w:rsid w:val="00C368DF"/>
    <w:rsid w:val="00C43A67"/>
    <w:rsid w:val="00C43CD5"/>
    <w:rsid w:val="00C44910"/>
    <w:rsid w:val="00C44CDC"/>
    <w:rsid w:val="00C462F2"/>
    <w:rsid w:val="00C47E91"/>
    <w:rsid w:val="00C50E05"/>
    <w:rsid w:val="00C5257F"/>
    <w:rsid w:val="00C53697"/>
    <w:rsid w:val="00C54C94"/>
    <w:rsid w:val="00C55137"/>
    <w:rsid w:val="00C55EF1"/>
    <w:rsid w:val="00C5793E"/>
    <w:rsid w:val="00C57D02"/>
    <w:rsid w:val="00C61A78"/>
    <w:rsid w:val="00C63837"/>
    <w:rsid w:val="00C70F27"/>
    <w:rsid w:val="00C8144D"/>
    <w:rsid w:val="00C85716"/>
    <w:rsid w:val="00C85DBD"/>
    <w:rsid w:val="00C91A86"/>
    <w:rsid w:val="00C92145"/>
    <w:rsid w:val="00C922A5"/>
    <w:rsid w:val="00C926E4"/>
    <w:rsid w:val="00C937AD"/>
    <w:rsid w:val="00C94874"/>
    <w:rsid w:val="00C94D74"/>
    <w:rsid w:val="00C95F50"/>
    <w:rsid w:val="00C96086"/>
    <w:rsid w:val="00C97125"/>
    <w:rsid w:val="00C976DD"/>
    <w:rsid w:val="00CA2263"/>
    <w:rsid w:val="00CA369E"/>
    <w:rsid w:val="00CA5EA5"/>
    <w:rsid w:val="00CA6758"/>
    <w:rsid w:val="00CA7B73"/>
    <w:rsid w:val="00CA7C10"/>
    <w:rsid w:val="00CB04AF"/>
    <w:rsid w:val="00CB258D"/>
    <w:rsid w:val="00CB3FAE"/>
    <w:rsid w:val="00CB628E"/>
    <w:rsid w:val="00CC0104"/>
    <w:rsid w:val="00CC0C00"/>
    <w:rsid w:val="00CC0D65"/>
    <w:rsid w:val="00CC0DAB"/>
    <w:rsid w:val="00CC103B"/>
    <w:rsid w:val="00CC2B8A"/>
    <w:rsid w:val="00CC4BD4"/>
    <w:rsid w:val="00CC4DB5"/>
    <w:rsid w:val="00CC4E23"/>
    <w:rsid w:val="00CC65D5"/>
    <w:rsid w:val="00CD12C7"/>
    <w:rsid w:val="00CD453E"/>
    <w:rsid w:val="00CD5C3B"/>
    <w:rsid w:val="00CD7293"/>
    <w:rsid w:val="00CE0D75"/>
    <w:rsid w:val="00CE3972"/>
    <w:rsid w:val="00CE5F6B"/>
    <w:rsid w:val="00CE65FB"/>
    <w:rsid w:val="00CF0048"/>
    <w:rsid w:val="00CF3B33"/>
    <w:rsid w:val="00CF47C5"/>
    <w:rsid w:val="00CF574E"/>
    <w:rsid w:val="00CF76AD"/>
    <w:rsid w:val="00D0178D"/>
    <w:rsid w:val="00D04CBE"/>
    <w:rsid w:val="00D071C2"/>
    <w:rsid w:val="00D134F0"/>
    <w:rsid w:val="00D136E3"/>
    <w:rsid w:val="00D13CED"/>
    <w:rsid w:val="00D15324"/>
    <w:rsid w:val="00D15E09"/>
    <w:rsid w:val="00D169D9"/>
    <w:rsid w:val="00D17CA5"/>
    <w:rsid w:val="00D2240F"/>
    <w:rsid w:val="00D22FFF"/>
    <w:rsid w:val="00D261B1"/>
    <w:rsid w:val="00D2685F"/>
    <w:rsid w:val="00D27AA1"/>
    <w:rsid w:val="00D30528"/>
    <w:rsid w:val="00D30BD8"/>
    <w:rsid w:val="00D315B9"/>
    <w:rsid w:val="00D326CA"/>
    <w:rsid w:val="00D35417"/>
    <w:rsid w:val="00D36CDB"/>
    <w:rsid w:val="00D36DE2"/>
    <w:rsid w:val="00D40D43"/>
    <w:rsid w:val="00D41C19"/>
    <w:rsid w:val="00D43AE1"/>
    <w:rsid w:val="00D466E1"/>
    <w:rsid w:val="00D46DD6"/>
    <w:rsid w:val="00D4702A"/>
    <w:rsid w:val="00D470E6"/>
    <w:rsid w:val="00D4786D"/>
    <w:rsid w:val="00D5283A"/>
    <w:rsid w:val="00D5322D"/>
    <w:rsid w:val="00D57449"/>
    <w:rsid w:val="00D57AE8"/>
    <w:rsid w:val="00D60E94"/>
    <w:rsid w:val="00D66B22"/>
    <w:rsid w:val="00D71764"/>
    <w:rsid w:val="00D74451"/>
    <w:rsid w:val="00D74C68"/>
    <w:rsid w:val="00D80150"/>
    <w:rsid w:val="00D81447"/>
    <w:rsid w:val="00D82E1D"/>
    <w:rsid w:val="00D82E40"/>
    <w:rsid w:val="00D902C7"/>
    <w:rsid w:val="00D91A63"/>
    <w:rsid w:val="00D93B3B"/>
    <w:rsid w:val="00D95A4B"/>
    <w:rsid w:val="00DA469E"/>
    <w:rsid w:val="00DB23B2"/>
    <w:rsid w:val="00DB47A1"/>
    <w:rsid w:val="00DB784F"/>
    <w:rsid w:val="00DC2421"/>
    <w:rsid w:val="00DC24C1"/>
    <w:rsid w:val="00DC3196"/>
    <w:rsid w:val="00DD23C7"/>
    <w:rsid w:val="00DD29B9"/>
    <w:rsid w:val="00DE027D"/>
    <w:rsid w:val="00DE10D8"/>
    <w:rsid w:val="00DE1D44"/>
    <w:rsid w:val="00DE55D8"/>
    <w:rsid w:val="00DF699C"/>
    <w:rsid w:val="00DF6BE7"/>
    <w:rsid w:val="00E02893"/>
    <w:rsid w:val="00E02EA1"/>
    <w:rsid w:val="00E033FA"/>
    <w:rsid w:val="00E055E2"/>
    <w:rsid w:val="00E078D7"/>
    <w:rsid w:val="00E07A84"/>
    <w:rsid w:val="00E116C0"/>
    <w:rsid w:val="00E126AF"/>
    <w:rsid w:val="00E1362A"/>
    <w:rsid w:val="00E137BA"/>
    <w:rsid w:val="00E13A82"/>
    <w:rsid w:val="00E14174"/>
    <w:rsid w:val="00E14595"/>
    <w:rsid w:val="00E14ADE"/>
    <w:rsid w:val="00E15E08"/>
    <w:rsid w:val="00E161FA"/>
    <w:rsid w:val="00E2027F"/>
    <w:rsid w:val="00E20DFE"/>
    <w:rsid w:val="00E256F7"/>
    <w:rsid w:val="00E25D80"/>
    <w:rsid w:val="00E26686"/>
    <w:rsid w:val="00E26D9C"/>
    <w:rsid w:val="00E27AF8"/>
    <w:rsid w:val="00E3060F"/>
    <w:rsid w:val="00E33EA8"/>
    <w:rsid w:val="00E34A24"/>
    <w:rsid w:val="00E36377"/>
    <w:rsid w:val="00E37218"/>
    <w:rsid w:val="00E419A1"/>
    <w:rsid w:val="00E41A96"/>
    <w:rsid w:val="00E4466A"/>
    <w:rsid w:val="00E45738"/>
    <w:rsid w:val="00E51926"/>
    <w:rsid w:val="00E5240C"/>
    <w:rsid w:val="00E5293E"/>
    <w:rsid w:val="00E52C5B"/>
    <w:rsid w:val="00E5752E"/>
    <w:rsid w:val="00E6067A"/>
    <w:rsid w:val="00E635F7"/>
    <w:rsid w:val="00E63B69"/>
    <w:rsid w:val="00E67D51"/>
    <w:rsid w:val="00E718DD"/>
    <w:rsid w:val="00E7630E"/>
    <w:rsid w:val="00E766EF"/>
    <w:rsid w:val="00E845B6"/>
    <w:rsid w:val="00E84B07"/>
    <w:rsid w:val="00E85F05"/>
    <w:rsid w:val="00E91112"/>
    <w:rsid w:val="00E91336"/>
    <w:rsid w:val="00E93082"/>
    <w:rsid w:val="00EA215E"/>
    <w:rsid w:val="00EA32F8"/>
    <w:rsid w:val="00EA4A3D"/>
    <w:rsid w:val="00EA54AA"/>
    <w:rsid w:val="00EA6B43"/>
    <w:rsid w:val="00EB03C6"/>
    <w:rsid w:val="00EB193E"/>
    <w:rsid w:val="00EB1F80"/>
    <w:rsid w:val="00EB29AB"/>
    <w:rsid w:val="00EB565D"/>
    <w:rsid w:val="00EB79E7"/>
    <w:rsid w:val="00EC009E"/>
    <w:rsid w:val="00EC077E"/>
    <w:rsid w:val="00EC2F57"/>
    <w:rsid w:val="00EC34AF"/>
    <w:rsid w:val="00EC4417"/>
    <w:rsid w:val="00EC4E29"/>
    <w:rsid w:val="00EC591C"/>
    <w:rsid w:val="00EC6B28"/>
    <w:rsid w:val="00EC712D"/>
    <w:rsid w:val="00ED0219"/>
    <w:rsid w:val="00ED25FB"/>
    <w:rsid w:val="00ED3382"/>
    <w:rsid w:val="00ED483C"/>
    <w:rsid w:val="00ED4FB5"/>
    <w:rsid w:val="00ED5271"/>
    <w:rsid w:val="00ED688C"/>
    <w:rsid w:val="00ED763E"/>
    <w:rsid w:val="00ED7729"/>
    <w:rsid w:val="00EE1507"/>
    <w:rsid w:val="00EE2471"/>
    <w:rsid w:val="00EE4637"/>
    <w:rsid w:val="00EE7327"/>
    <w:rsid w:val="00EE79CD"/>
    <w:rsid w:val="00EF11F1"/>
    <w:rsid w:val="00EF16CC"/>
    <w:rsid w:val="00EF3352"/>
    <w:rsid w:val="00EF70DB"/>
    <w:rsid w:val="00F019CB"/>
    <w:rsid w:val="00F01BD1"/>
    <w:rsid w:val="00F037A2"/>
    <w:rsid w:val="00F04695"/>
    <w:rsid w:val="00F065B1"/>
    <w:rsid w:val="00F10D09"/>
    <w:rsid w:val="00F13092"/>
    <w:rsid w:val="00F1358F"/>
    <w:rsid w:val="00F15BB1"/>
    <w:rsid w:val="00F16495"/>
    <w:rsid w:val="00F173BD"/>
    <w:rsid w:val="00F1791C"/>
    <w:rsid w:val="00F17DDE"/>
    <w:rsid w:val="00F17E78"/>
    <w:rsid w:val="00F256F6"/>
    <w:rsid w:val="00F3143D"/>
    <w:rsid w:val="00F33675"/>
    <w:rsid w:val="00F34C04"/>
    <w:rsid w:val="00F36E5A"/>
    <w:rsid w:val="00F376DC"/>
    <w:rsid w:val="00F40045"/>
    <w:rsid w:val="00F40726"/>
    <w:rsid w:val="00F40845"/>
    <w:rsid w:val="00F41BB7"/>
    <w:rsid w:val="00F41BF3"/>
    <w:rsid w:val="00F43824"/>
    <w:rsid w:val="00F44220"/>
    <w:rsid w:val="00F44B3F"/>
    <w:rsid w:val="00F4519D"/>
    <w:rsid w:val="00F46CF4"/>
    <w:rsid w:val="00F47810"/>
    <w:rsid w:val="00F51BEB"/>
    <w:rsid w:val="00F54C31"/>
    <w:rsid w:val="00F55281"/>
    <w:rsid w:val="00F56942"/>
    <w:rsid w:val="00F56EBB"/>
    <w:rsid w:val="00F606E0"/>
    <w:rsid w:val="00F60BE5"/>
    <w:rsid w:val="00F64049"/>
    <w:rsid w:val="00F67893"/>
    <w:rsid w:val="00F71E0F"/>
    <w:rsid w:val="00F74666"/>
    <w:rsid w:val="00F76309"/>
    <w:rsid w:val="00F77C04"/>
    <w:rsid w:val="00F81704"/>
    <w:rsid w:val="00F84F17"/>
    <w:rsid w:val="00F94B9C"/>
    <w:rsid w:val="00F9723C"/>
    <w:rsid w:val="00F97A00"/>
    <w:rsid w:val="00FA1A76"/>
    <w:rsid w:val="00FA33BF"/>
    <w:rsid w:val="00FA55A7"/>
    <w:rsid w:val="00FA5CF1"/>
    <w:rsid w:val="00FB4F96"/>
    <w:rsid w:val="00FB541F"/>
    <w:rsid w:val="00FB7FE4"/>
    <w:rsid w:val="00FC135F"/>
    <w:rsid w:val="00FC5032"/>
    <w:rsid w:val="00FC5831"/>
    <w:rsid w:val="00FC6905"/>
    <w:rsid w:val="00FC784F"/>
    <w:rsid w:val="00FD17F1"/>
    <w:rsid w:val="00FD1D71"/>
    <w:rsid w:val="00FD235B"/>
    <w:rsid w:val="00FD2A52"/>
    <w:rsid w:val="00FD2D02"/>
    <w:rsid w:val="00FD4257"/>
    <w:rsid w:val="00FE682B"/>
    <w:rsid w:val="00FE7E36"/>
    <w:rsid w:val="00FF090F"/>
    <w:rsid w:val="00FF0A54"/>
    <w:rsid w:val="00FF6419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37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281"/>
    <w:pPr>
      <w:spacing w:before="120" w:after="12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F55281"/>
    <w:pPr>
      <w:keepNext/>
      <w:keepLines/>
      <w:outlineLvl w:val="0"/>
    </w:pPr>
    <w:rPr>
      <w:b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281"/>
    <w:pPr>
      <w:keepNext/>
      <w:keepLines/>
      <w:numPr>
        <w:ilvl w:val="1"/>
        <w:numId w:val="30"/>
      </w:numPr>
      <w:outlineLvl w:val="1"/>
    </w:pPr>
    <w:rPr>
      <w:i/>
      <w:szCs w:val="26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5281"/>
    <w:pPr>
      <w:keepNext/>
      <w:keepLines/>
      <w:numPr>
        <w:ilvl w:val="2"/>
        <w:numId w:val="30"/>
      </w:numPr>
      <w:spacing w:before="40" w:after="0"/>
      <w:outlineLvl w:val="2"/>
    </w:pPr>
    <w:rPr>
      <w:rFonts w:ascii="Cambria" w:hAnsi="Cambria"/>
      <w:color w:val="243F60"/>
      <w:szCs w:val="24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281"/>
    <w:pPr>
      <w:keepNext/>
      <w:keepLines/>
      <w:numPr>
        <w:ilvl w:val="3"/>
        <w:numId w:val="30"/>
      </w:numPr>
      <w:spacing w:before="40" w:after="0"/>
      <w:outlineLvl w:val="3"/>
    </w:pPr>
    <w:rPr>
      <w:rFonts w:ascii="Cambria" w:hAnsi="Cambria"/>
      <w:i/>
      <w:iCs/>
      <w:color w:val="365F91"/>
      <w:szCs w:val="20"/>
      <w:lang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281"/>
    <w:pPr>
      <w:keepNext/>
      <w:keepLines/>
      <w:numPr>
        <w:ilvl w:val="4"/>
        <w:numId w:val="30"/>
      </w:numPr>
      <w:spacing w:before="40" w:after="0"/>
      <w:outlineLvl w:val="4"/>
    </w:pPr>
    <w:rPr>
      <w:rFonts w:ascii="Cambria" w:hAnsi="Cambria"/>
      <w:color w:val="365F91"/>
      <w:szCs w:val="20"/>
      <w:lang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281"/>
    <w:pPr>
      <w:keepNext/>
      <w:keepLines/>
      <w:numPr>
        <w:ilvl w:val="5"/>
        <w:numId w:val="30"/>
      </w:numPr>
      <w:spacing w:before="40" w:after="0"/>
      <w:outlineLvl w:val="5"/>
    </w:pPr>
    <w:rPr>
      <w:rFonts w:ascii="Cambria" w:hAnsi="Cambria"/>
      <w:color w:val="243F6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281"/>
    <w:pPr>
      <w:keepNext/>
      <w:keepLines/>
      <w:numPr>
        <w:ilvl w:val="6"/>
        <w:numId w:val="30"/>
      </w:numPr>
      <w:spacing w:before="40" w:after="0"/>
      <w:outlineLvl w:val="6"/>
    </w:pPr>
    <w:rPr>
      <w:rFonts w:ascii="Cambria" w:hAnsi="Cambria"/>
      <w:i/>
      <w:iCs/>
      <w:color w:val="243F60"/>
      <w:szCs w:val="20"/>
      <w:lang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281"/>
    <w:pPr>
      <w:keepNext/>
      <w:keepLines/>
      <w:numPr>
        <w:ilvl w:val="7"/>
        <w:numId w:val="30"/>
      </w:numPr>
      <w:spacing w:before="40" w:after="0"/>
      <w:outlineLvl w:val="7"/>
    </w:pPr>
    <w:rPr>
      <w:rFonts w:ascii="Cambria" w:hAnsi="Cambria"/>
      <w:color w:val="272727"/>
      <w:sz w:val="20"/>
      <w:szCs w:val="21"/>
      <w:lang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281"/>
    <w:pPr>
      <w:keepNext/>
      <w:keepLines/>
      <w:numPr>
        <w:ilvl w:val="8"/>
        <w:numId w:val="30"/>
      </w:numPr>
      <w:spacing w:before="40" w:after="0"/>
      <w:outlineLvl w:val="8"/>
    </w:pPr>
    <w:rPr>
      <w:rFonts w:ascii="Cambria" w:hAnsi="Cambria"/>
      <w:i/>
      <w:iCs/>
      <w:color w:val="272727"/>
      <w:sz w:val="20"/>
      <w:szCs w:val="21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81"/>
    <w:rPr>
      <w:rFonts w:ascii="Times New Roman" w:eastAsia="SimSun" w:hAnsi="Times New Roman" w:cs="Times New Roman"/>
      <w:b/>
      <w:kern w:val="0"/>
      <w:sz w:val="24"/>
      <w:szCs w:val="32"/>
      <w:lang w:val="en-GB"/>
    </w:rPr>
  </w:style>
  <w:style w:type="character" w:customStyle="1" w:styleId="Heading2Char">
    <w:name w:val="Heading 2 Char"/>
    <w:link w:val="Heading2"/>
    <w:uiPriority w:val="9"/>
    <w:rsid w:val="00F55281"/>
    <w:rPr>
      <w:rFonts w:ascii="Times New Roman" w:eastAsia="SimSun" w:hAnsi="Times New Roman" w:cs="Times New Roman"/>
      <w:i/>
      <w:kern w:val="0"/>
      <w:sz w:val="24"/>
      <w:szCs w:val="26"/>
      <w:lang w:val="en-GB"/>
    </w:rPr>
  </w:style>
  <w:style w:type="character" w:customStyle="1" w:styleId="Heading3Char">
    <w:name w:val="Heading 3 Char"/>
    <w:link w:val="Heading3"/>
    <w:uiPriority w:val="9"/>
    <w:rsid w:val="00F55281"/>
    <w:rPr>
      <w:rFonts w:ascii="Cambria" w:eastAsia="SimSun" w:hAnsi="Cambria" w:cs="Times New Roman"/>
      <w:color w:val="243F60"/>
      <w:kern w:val="0"/>
      <w:sz w:val="24"/>
      <w:szCs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F55281"/>
    <w:rPr>
      <w:rFonts w:ascii="Cambria" w:eastAsia="SimSun" w:hAnsi="Cambria" w:cs="Times New Roman"/>
      <w:i/>
      <w:iCs/>
      <w:color w:val="365F91"/>
      <w:kern w:val="0"/>
      <w:sz w:val="24"/>
      <w:lang w:val="en-GB"/>
    </w:rPr>
  </w:style>
  <w:style w:type="character" w:customStyle="1" w:styleId="Heading5Char">
    <w:name w:val="Heading 5 Char"/>
    <w:link w:val="Heading5"/>
    <w:uiPriority w:val="9"/>
    <w:semiHidden/>
    <w:rsid w:val="00F55281"/>
    <w:rPr>
      <w:rFonts w:ascii="Cambria" w:eastAsia="SimSun" w:hAnsi="Cambria" w:cs="Times New Roman"/>
      <w:color w:val="365F91"/>
      <w:kern w:val="0"/>
      <w:sz w:val="24"/>
      <w:lang w:val="en-GB"/>
    </w:rPr>
  </w:style>
  <w:style w:type="character" w:customStyle="1" w:styleId="Heading6Char">
    <w:name w:val="Heading 6 Char"/>
    <w:link w:val="Heading6"/>
    <w:uiPriority w:val="9"/>
    <w:semiHidden/>
    <w:rsid w:val="00F55281"/>
    <w:rPr>
      <w:rFonts w:ascii="Cambria" w:eastAsia="SimSun" w:hAnsi="Cambria" w:cs="Times New Roman"/>
      <w:color w:val="243F60"/>
      <w:kern w:val="0"/>
      <w:sz w:val="24"/>
      <w:lang w:val="en-GB"/>
    </w:rPr>
  </w:style>
  <w:style w:type="character" w:customStyle="1" w:styleId="Heading7Char">
    <w:name w:val="Heading 7 Char"/>
    <w:link w:val="Heading7"/>
    <w:uiPriority w:val="9"/>
    <w:semiHidden/>
    <w:rsid w:val="00F55281"/>
    <w:rPr>
      <w:rFonts w:ascii="Cambria" w:eastAsia="SimSun" w:hAnsi="Cambria" w:cs="Times New Roman"/>
      <w:i/>
      <w:iCs/>
      <w:color w:val="243F60"/>
      <w:kern w:val="0"/>
      <w:sz w:val="24"/>
      <w:lang w:val="en-GB"/>
    </w:rPr>
  </w:style>
  <w:style w:type="character" w:customStyle="1" w:styleId="Heading8Char">
    <w:name w:val="Heading 8 Char"/>
    <w:link w:val="Heading8"/>
    <w:uiPriority w:val="9"/>
    <w:semiHidden/>
    <w:rsid w:val="00F55281"/>
    <w:rPr>
      <w:rFonts w:ascii="Cambria" w:eastAsia="SimSun" w:hAnsi="Cambria" w:cs="Times New Roman"/>
      <w:color w:val="272727"/>
      <w:kern w:val="0"/>
      <w:szCs w:val="21"/>
      <w:lang w:val="en-GB"/>
    </w:rPr>
  </w:style>
  <w:style w:type="character" w:customStyle="1" w:styleId="Heading9Char">
    <w:name w:val="Heading 9 Char"/>
    <w:link w:val="Heading9"/>
    <w:uiPriority w:val="9"/>
    <w:semiHidden/>
    <w:rsid w:val="00F55281"/>
    <w:rPr>
      <w:rFonts w:ascii="Cambria" w:eastAsia="SimSun" w:hAnsi="Cambria" w:cs="Times New Roman"/>
      <w:i/>
      <w:iCs/>
      <w:color w:val="272727"/>
      <w:kern w:val="0"/>
      <w:szCs w:val="21"/>
      <w:lang w:val="en-GB"/>
    </w:rPr>
  </w:style>
  <w:style w:type="paragraph" w:styleId="ListParagraph">
    <w:name w:val="List Paragraph"/>
    <w:basedOn w:val="Normal"/>
    <w:uiPriority w:val="99"/>
    <w:qFormat/>
    <w:rsid w:val="00955628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281"/>
    <w:pPr>
      <w:widowControl w:val="0"/>
      <w:spacing w:after="0" w:line="240" w:lineRule="auto"/>
      <w:jc w:val="both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55281"/>
    <w:rPr>
      <w:rFonts w:ascii="Tahoma" w:eastAsia="SimSun" w:hAnsi="Tahoma" w:cs="Tahoma"/>
      <w:sz w:val="16"/>
      <w:szCs w:val="16"/>
      <w:lang w:val="en-GB"/>
    </w:rPr>
  </w:style>
  <w:style w:type="character" w:styleId="CommentReference">
    <w:name w:val="annotation reference"/>
    <w:uiPriority w:val="99"/>
    <w:semiHidden/>
    <w:unhideWhenUsed/>
    <w:rsid w:val="00F55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281"/>
    <w:pPr>
      <w:widowControl w:val="0"/>
      <w:spacing w:after="0" w:line="240" w:lineRule="auto"/>
      <w:jc w:val="both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F55281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28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5281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55281"/>
    <w:pPr>
      <w:spacing w:before="100" w:beforeAutospacing="1" w:after="100" w:afterAutospacing="1" w:line="240" w:lineRule="auto"/>
    </w:pPr>
    <w:rPr>
      <w:rFonts w:ascii="SimSun" w:hAnsi="SimSun" w:cs="SimSun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281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sz w:val="20"/>
      <w:szCs w:val="24"/>
      <w:lang w:eastAsia="x-none"/>
    </w:rPr>
  </w:style>
  <w:style w:type="character" w:customStyle="1" w:styleId="HeaderChar">
    <w:name w:val="Header Char"/>
    <w:link w:val="Header"/>
    <w:uiPriority w:val="99"/>
    <w:rsid w:val="00F55281"/>
    <w:rPr>
      <w:rFonts w:ascii="Times New Roman" w:eastAsia="SimSu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5281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sz w:val="20"/>
      <w:szCs w:val="24"/>
      <w:lang w:eastAsia="x-none"/>
    </w:rPr>
  </w:style>
  <w:style w:type="character" w:customStyle="1" w:styleId="FooterChar">
    <w:name w:val="Footer Char"/>
    <w:link w:val="Footer"/>
    <w:uiPriority w:val="99"/>
    <w:rsid w:val="00F55281"/>
    <w:rPr>
      <w:rFonts w:ascii="Times New Roman" w:eastAsia="SimSun" w:hAnsi="Times New Roman" w:cs="Times New Roman"/>
      <w:szCs w:val="24"/>
      <w:lang w:val="en-GB"/>
    </w:rPr>
  </w:style>
  <w:style w:type="paragraph" w:customStyle="1" w:styleId="Default">
    <w:name w:val="Default"/>
    <w:rsid w:val="00F55281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F55281"/>
    <w:rPr>
      <w:color w:val="0000FF"/>
      <w:u w:val="single"/>
    </w:rPr>
  </w:style>
  <w:style w:type="paragraph" w:customStyle="1" w:styleId="p1">
    <w:name w:val="p1"/>
    <w:basedOn w:val="Normal"/>
    <w:rsid w:val="00F552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p21">
    <w:name w:val="p21"/>
    <w:rsid w:val="00F55281"/>
    <w:rPr>
      <w:rFonts w:ascii="Arial" w:hAnsi="Arial" w:cs="Arial" w:hint="default"/>
      <w:b/>
      <w:bCs/>
      <w:i w:val="0"/>
      <w:iCs w:val="0"/>
      <w:color w:val="6666FF"/>
      <w:sz w:val="24"/>
      <w:szCs w:val="24"/>
    </w:rPr>
  </w:style>
  <w:style w:type="character" w:customStyle="1" w:styleId="p11">
    <w:name w:val="p11"/>
    <w:rsid w:val="00F55281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F55281"/>
    <w:rPr>
      <w:rFonts w:ascii="Times New Roman" w:hAnsi="Times New Roman"/>
      <w:kern w:val="2"/>
      <w:sz w:val="21"/>
      <w:szCs w:val="24"/>
    </w:rPr>
  </w:style>
  <w:style w:type="character" w:customStyle="1" w:styleId="apple-converted-space">
    <w:name w:val="apple-converted-space"/>
    <w:basedOn w:val="DefaultParagraphFont"/>
    <w:rsid w:val="00F55281"/>
  </w:style>
  <w:style w:type="paragraph" w:customStyle="1" w:styleId="EndNoteBibliographyTitle">
    <w:name w:val="EndNote Bibliography Title"/>
    <w:basedOn w:val="Normal"/>
    <w:link w:val="EndNoteBibliographyTitleChar"/>
    <w:rsid w:val="00F55281"/>
    <w:pPr>
      <w:widowControl w:val="0"/>
      <w:spacing w:after="0" w:line="240" w:lineRule="auto"/>
      <w:jc w:val="center"/>
    </w:pPr>
    <w:rPr>
      <w:noProof/>
      <w:szCs w:val="24"/>
      <w:lang w:eastAsia="x-none"/>
    </w:rPr>
  </w:style>
  <w:style w:type="character" w:customStyle="1" w:styleId="EndNoteBibliographyTitleChar">
    <w:name w:val="EndNote Bibliography Title Char"/>
    <w:link w:val="EndNoteBibliographyTitle"/>
    <w:rsid w:val="00F55281"/>
    <w:rPr>
      <w:rFonts w:ascii="Times New Roman" w:hAnsi="Times New Roman"/>
      <w:noProof/>
      <w:sz w:val="24"/>
      <w:szCs w:val="24"/>
      <w:lang w:eastAsia="x-none"/>
    </w:rPr>
  </w:style>
  <w:style w:type="paragraph" w:customStyle="1" w:styleId="EndNoteBibliography">
    <w:name w:val="EndNote Bibliography"/>
    <w:basedOn w:val="Normal"/>
    <w:link w:val="EndNoteBibliographyChar"/>
    <w:rsid w:val="00F55281"/>
    <w:pPr>
      <w:widowControl w:val="0"/>
      <w:spacing w:after="0" w:line="240" w:lineRule="auto"/>
      <w:jc w:val="both"/>
    </w:pPr>
    <w:rPr>
      <w:noProof/>
      <w:szCs w:val="24"/>
      <w:lang w:eastAsia="x-none"/>
    </w:rPr>
  </w:style>
  <w:style w:type="character" w:customStyle="1" w:styleId="EndNoteBibliographyChar">
    <w:name w:val="EndNote Bibliography Char"/>
    <w:link w:val="EndNoteBibliography"/>
    <w:rsid w:val="00F55281"/>
    <w:rPr>
      <w:rFonts w:ascii="Times New Roman" w:hAnsi="Times New Roman"/>
      <w:noProof/>
      <w:sz w:val="24"/>
      <w:szCs w:val="24"/>
      <w:lang w:eastAsia="x-none"/>
    </w:rPr>
  </w:style>
  <w:style w:type="table" w:styleId="TableGrid">
    <w:name w:val="Table Grid"/>
    <w:basedOn w:val="TableNormal"/>
    <w:uiPriority w:val="59"/>
    <w:rsid w:val="00F5528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DF699C"/>
    <w:pPr>
      <w:spacing w:before="100" w:beforeAutospacing="1" w:after="100" w:afterAutospacing="1"/>
      <w:contextualSpacing/>
    </w:pPr>
    <w:rPr>
      <w:rFonts w:ascii="Calibri" w:hAnsi="Calibri"/>
      <w:b/>
      <w:bCs/>
      <w:color w:val="000000"/>
      <w:spacing w:val="-10"/>
      <w:kern w:val="28"/>
      <w:sz w:val="20"/>
      <w:szCs w:val="20"/>
      <w:lang w:val="x-none" w:eastAsia="x-none"/>
    </w:rPr>
  </w:style>
  <w:style w:type="character" w:customStyle="1" w:styleId="TitleChar">
    <w:name w:val="Title Char"/>
    <w:link w:val="Title"/>
    <w:uiPriority w:val="10"/>
    <w:rsid w:val="00DF699C"/>
    <w:rPr>
      <w:b/>
      <w:bCs/>
      <w:color w:val="000000"/>
      <w:spacing w:val="-10"/>
      <w:kern w:val="28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F55281"/>
    <w:pPr>
      <w:spacing w:after="200" w:line="240" w:lineRule="auto"/>
    </w:pPr>
    <w:rPr>
      <w:i/>
      <w:iCs/>
      <w:color w:val="1F497D"/>
      <w:sz w:val="18"/>
      <w:szCs w:val="18"/>
    </w:rPr>
  </w:style>
  <w:style w:type="paragraph" w:styleId="NoSpacing">
    <w:name w:val="No Spacing"/>
    <w:uiPriority w:val="1"/>
    <w:qFormat/>
    <w:rsid w:val="00F55281"/>
    <w:rPr>
      <w:sz w:val="22"/>
      <w:szCs w:val="22"/>
    </w:rPr>
  </w:style>
  <w:style w:type="character" w:customStyle="1" w:styleId="citationref">
    <w:name w:val="citationref"/>
    <w:basedOn w:val="DefaultParagraphFont"/>
    <w:rsid w:val="00F55281"/>
  </w:style>
  <w:style w:type="paragraph" w:customStyle="1" w:styleId="Mreceived">
    <w:name w:val="M_received"/>
    <w:basedOn w:val="Normal"/>
    <w:qFormat/>
    <w:rsid w:val="00F55281"/>
    <w:pPr>
      <w:spacing w:before="240" w:after="0" w:line="340" w:lineRule="atLeast"/>
    </w:pPr>
    <w:rPr>
      <w:rFonts w:eastAsia="Times New Roman"/>
      <w:i/>
      <w:color w:val="000000"/>
      <w:szCs w:val="20"/>
      <w:lang w:val="hr-HR" w:eastAsia="de-DE"/>
    </w:rPr>
  </w:style>
  <w:style w:type="character" w:styleId="LineNumber">
    <w:name w:val="line number"/>
    <w:basedOn w:val="DefaultParagraphFont"/>
    <w:uiPriority w:val="99"/>
    <w:semiHidden/>
    <w:unhideWhenUsed/>
    <w:rsid w:val="004C3605"/>
  </w:style>
  <w:style w:type="character" w:customStyle="1" w:styleId="citation-context-text">
    <w:name w:val="citation-context-text"/>
    <w:basedOn w:val="DefaultParagraphFont"/>
    <w:rsid w:val="002C0096"/>
  </w:style>
  <w:style w:type="character" w:customStyle="1" w:styleId="citation-context-reference">
    <w:name w:val="citation-context-reference"/>
    <w:basedOn w:val="DefaultParagraphFont"/>
    <w:rsid w:val="002C0096"/>
  </w:style>
  <w:style w:type="character" w:customStyle="1" w:styleId="st1">
    <w:name w:val="st1"/>
    <w:basedOn w:val="DefaultParagraphFont"/>
    <w:rsid w:val="009A2593"/>
  </w:style>
  <w:style w:type="character" w:styleId="Emphasis">
    <w:name w:val="Emphasis"/>
    <w:uiPriority w:val="20"/>
    <w:qFormat/>
    <w:rsid w:val="007F45B0"/>
    <w:rPr>
      <w:i/>
      <w:i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uiPriority w:val="99"/>
    <w:semiHidden/>
    <w:unhideWhenUsed/>
    <w:rsid w:val="00D466E1"/>
    <w:rPr>
      <w:i/>
      <w:iCs/>
    </w:rPr>
  </w:style>
  <w:style w:type="character" w:customStyle="1" w:styleId="author">
    <w:name w:val="author"/>
    <w:basedOn w:val="DefaultParagraphFont"/>
    <w:rsid w:val="00D466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281"/>
    <w:pPr>
      <w:spacing w:before="120" w:after="12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F55281"/>
    <w:pPr>
      <w:keepNext/>
      <w:keepLines/>
      <w:outlineLvl w:val="0"/>
    </w:pPr>
    <w:rPr>
      <w:b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281"/>
    <w:pPr>
      <w:keepNext/>
      <w:keepLines/>
      <w:numPr>
        <w:ilvl w:val="1"/>
        <w:numId w:val="30"/>
      </w:numPr>
      <w:outlineLvl w:val="1"/>
    </w:pPr>
    <w:rPr>
      <w:i/>
      <w:szCs w:val="26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5281"/>
    <w:pPr>
      <w:keepNext/>
      <w:keepLines/>
      <w:numPr>
        <w:ilvl w:val="2"/>
        <w:numId w:val="30"/>
      </w:numPr>
      <w:spacing w:before="40" w:after="0"/>
      <w:outlineLvl w:val="2"/>
    </w:pPr>
    <w:rPr>
      <w:rFonts w:ascii="Cambria" w:hAnsi="Cambria"/>
      <w:color w:val="243F60"/>
      <w:szCs w:val="24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281"/>
    <w:pPr>
      <w:keepNext/>
      <w:keepLines/>
      <w:numPr>
        <w:ilvl w:val="3"/>
        <w:numId w:val="30"/>
      </w:numPr>
      <w:spacing w:before="40" w:after="0"/>
      <w:outlineLvl w:val="3"/>
    </w:pPr>
    <w:rPr>
      <w:rFonts w:ascii="Cambria" w:hAnsi="Cambria"/>
      <w:i/>
      <w:iCs/>
      <w:color w:val="365F91"/>
      <w:szCs w:val="20"/>
      <w:lang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281"/>
    <w:pPr>
      <w:keepNext/>
      <w:keepLines/>
      <w:numPr>
        <w:ilvl w:val="4"/>
        <w:numId w:val="30"/>
      </w:numPr>
      <w:spacing w:before="40" w:after="0"/>
      <w:outlineLvl w:val="4"/>
    </w:pPr>
    <w:rPr>
      <w:rFonts w:ascii="Cambria" w:hAnsi="Cambria"/>
      <w:color w:val="365F91"/>
      <w:szCs w:val="20"/>
      <w:lang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281"/>
    <w:pPr>
      <w:keepNext/>
      <w:keepLines/>
      <w:numPr>
        <w:ilvl w:val="5"/>
        <w:numId w:val="30"/>
      </w:numPr>
      <w:spacing w:before="40" w:after="0"/>
      <w:outlineLvl w:val="5"/>
    </w:pPr>
    <w:rPr>
      <w:rFonts w:ascii="Cambria" w:hAnsi="Cambria"/>
      <w:color w:val="243F6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281"/>
    <w:pPr>
      <w:keepNext/>
      <w:keepLines/>
      <w:numPr>
        <w:ilvl w:val="6"/>
        <w:numId w:val="30"/>
      </w:numPr>
      <w:spacing w:before="40" w:after="0"/>
      <w:outlineLvl w:val="6"/>
    </w:pPr>
    <w:rPr>
      <w:rFonts w:ascii="Cambria" w:hAnsi="Cambria"/>
      <w:i/>
      <w:iCs/>
      <w:color w:val="243F60"/>
      <w:szCs w:val="20"/>
      <w:lang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281"/>
    <w:pPr>
      <w:keepNext/>
      <w:keepLines/>
      <w:numPr>
        <w:ilvl w:val="7"/>
        <w:numId w:val="30"/>
      </w:numPr>
      <w:spacing w:before="40" w:after="0"/>
      <w:outlineLvl w:val="7"/>
    </w:pPr>
    <w:rPr>
      <w:rFonts w:ascii="Cambria" w:hAnsi="Cambria"/>
      <w:color w:val="272727"/>
      <w:sz w:val="20"/>
      <w:szCs w:val="21"/>
      <w:lang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281"/>
    <w:pPr>
      <w:keepNext/>
      <w:keepLines/>
      <w:numPr>
        <w:ilvl w:val="8"/>
        <w:numId w:val="30"/>
      </w:numPr>
      <w:spacing w:before="40" w:after="0"/>
      <w:outlineLvl w:val="8"/>
    </w:pPr>
    <w:rPr>
      <w:rFonts w:ascii="Cambria" w:hAnsi="Cambria"/>
      <w:i/>
      <w:iCs/>
      <w:color w:val="272727"/>
      <w:sz w:val="20"/>
      <w:szCs w:val="21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81"/>
    <w:rPr>
      <w:rFonts w:ascii="Times New Roman" w:eastAsia="SimSun" w:hAnsi="Times New Roman" w:cs="Times New Roman"/>
      <w:b/>
      <w:kern w:val="0"/>
      <w:sz w:val="24"/>
      <w:szCs w:val="32"/>
      <w:lang w:val="en-GB"/>
    </w:rPr>
  </w:style>
  <w:style w:type="character" w:customStyle="1" w:styleId="Heading2Char">
    <w:name w:val="Heading 2 Char"/>
    <w:link w:val="Heading2"/>
    <w:uiPriority w:val="9"/>
    <w:rsid w:val="00F55281"/>
    <w:rPr>
      <w:rFonts w:ascii="Times New Roman" w:eastAsia="SimSun" w:hAnsi="Times New Roman" w:cs="Times New Roman"/>
      <w:i/>
      <w:kern w:val="0"/>
      <w:sz w:val="24"/>
      <w:szCs w:val="26"/>
      <w:lang w:val="en-GB"/>
    </w:rPr>
  </w:style>
  <w:style w:type="character" w:customStyle="1" w:styleId="Heading3Char">
    <w:name w:val="Heading 3 Char"/>
    <w:link w:val="Heading3"/>
    <w:uiPriority w:val="9"/>
    <w:rsid w:val="00F55281"/>
    <w:rPr>
      <w:rFonts w:ascii="Cambria" w:eastAsia="SimSun" w:hAnsi="Cambria" w:cs="Times New Roman"/>
      <w:color w:val="243F60"/>
      <w:kern w:val="0"/>
      <w:sz w:val="24"/>
      <w:szCs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F55281"/>
    <w:rPr>
      <w:rFonts w:ascii="Cambria" w:eastAsia="SimSun" w:hAnsi="Cambria" w:cs="Times New Roman"/>
      <w:i/>
      <w:iCs/>
      <w:color w:val="365F91"/>
      <w:kern w:val="0"/>
      <w:sz w:val="24"/>
      <w:lang w:val="en-GB"/>
    </w:rPr>
  </w:style>
  <w:style w:type="character" w:customStyle="1" w:styleId="Heading5Char">
    <w:name w:val="Heading 5 Char"/>
    <w:link w:val="Heading5"/>
    <w:uiPriority w:val="9"/>
    <w:semiHidden/>
    <w:rsid w:val="00F55281"/>
    <w:rPr>
      <w:rFonts w:ascii="Cambria" w:eastAsia="SimSun" w:hAnsi="Cambria" w:cs="Times New Roman"/>
      <w:color w:val="365F91"/>
      <w:kern w:val="0"/>
      <w:sz w:val="24"/>
      <w:lang w:val="en-GB"/>
    </w:rPr>
  </w:style>
  <w:style w:type="character" w:customStyle="1" w:styleId="Heading6Char">
    <w:name w:val="Heading 6 Char"/>
    <w:link w:val="Heading6"/>
    <w:uiPriority w:val="9"/>
    <w:semiHidden/>
    <w:rsid w:val="00F55281"/>
    <w:rPr>
      <w:rFonts w:ascii="Cambria" w:eastAsia="SimSun" w:hAnsi="Cambria" w:cs="Times New Roman"/>
      <w:color w:val="243F60"/>
      <w:kern w:val="0"/>
      <w:sz w:val="24"/>
      <w:lang w:val="en-GB"/>
    </w:rPr>
  </w:style>
  <w:style w:type="character" w:customStyle="1" w:styleId="Heading7Char">
    <w:name w:val="Heading 7 Char"/>
    <w:link w:val="Heading7"/>
    <w:uiPriority w:val="9"/>
    <w:semiHidden/>
    <w:rsid w:val="00F55281"/>
    <w:rPr>
      <w:rFonts w:ascii="Cambria" w:eastAsia="SimSun" w:hAnsi="Cambria" w:cs="Times New Roman"/>
      <w:i/>
      <w:iCs/>
      <w:color w:val="243F60"/>
      <w:kern w:val="0"/>
      <w:sz w:val="24"/>
      <w:lang w:val="en-GB"/>
    </w:rPr>
  </w:style>
  <w:style w:type="character" w:customStyle="1" w:styleId="Heading8Char">
    <w:name w:val="Heading 8 Char"/>
    <w:link w:val="Heading8"/>
    <w:uiPriority w:val="9"/>
    <w:semiHidden/>
    <w:rsid w:val="00F55281"/>
    <w:rPr>
      <w:rFonts w:ascii="Cambria" w:eastAsia="SimSun" w:hAnsi="Cambria" w:cs="Times New Roman"/>
      <w:color w:val="272727"/>
      <w:kern w:val="0"/>
      <w:szCs w:val="21"/>
      <w:lang w:val="en-GB"/>
    </w:rPr>
  </w:style>
  <w:style w:type="character" w:customStyle="1" w:styleId="Heading9Char">
    <w:name w:val="Heading 9 Char"/>
    <w:link w:val="Heading9"/>
    <w:uiPriority w:val="9"/>
    <w:semiHidden/>
    <w:rsid w:val="00F55281"/>
    <w:rPr>
      <w:rFonts w:ascii="Cambria" w:eastAsia="SimSun" w:hAnsi="Cambria" w:cs="Times New Roman"/>
      <w:i/>
      <w:iCs/>
      <w:color w:val="272727"/>
      <w:kern w:val="0"/>
      <w:szCs w:val="21"/>
      <w:lang w:val="en-GB"/>
    </w:rPr>
  </w:style>
  <w:style w:type="paragraph" w:styleId="ListParagraph">
    <w:name w:val="List Paragraph"/>
    <w:basedOn w:val="Normal"/>
    <w:uiPriority w:val="99"/>
    <w:qFormat/>
    <w:rsid w:val="00955628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281"/>
    <w:pPr>
      <w:widowControl w:val="0"/>
      <w:spacing w:after="0" w:line="240" w:lineRule="auto"/>
      <w:jc w:val="both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55281"/>
    <w:rPr>
      <w:rFonts w:ascii="Tahoma" w:eastAsia="SimSun" w:hAnsi="Tahoma" w:cs="Tahoma"/>
      <w:sz w:val="16"/>
      <w:szCs w:val="16"/>
      <w:lang w:val="en-GB"/>
    </w:rPr>
  </w:style>
  <w:style w:type="character" w:styleId="CommentReference">
    <w:name w:val="annotation reference"/>
    <w:uiPriority w:val="99"/>
    <w:semiHidden/>
    <w:unhideWhenUsed/>
    <w:rsid w:val="00F55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281"/>
    <w:pPr>
      <w:widowControl w:val="0"/>
      <w:spacing w:after="0" w:line="240" w:lineRule="auto"/>
      <w:jc w:val="both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F55281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28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5281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55281"/>
    <w:pPr>
      <w:spacing w:before="100" w:beforeAutospacing="1" w:after="100" w:afterAutospacing="1" w:line="240" w:lineRule="auto"/>
    </w:pPr>
    <w:rPr>
      <w:rFonts w:ascii="SimSun" w:hAnsi="SimSun" w:cs="SimSun"/>
      <w:szCs w:val="24"/>
    </w:rPr>
  </w:style>
  <w:style w:type="paragraph" w:styleId="Header">
    <w:name w:val="header"/>
    <w:basedOn w:val="Normal"/>
    <w:link w:val="HeaderChar"/>
    <w:uiPriority w:val="99"/>
    <w:unhideWhenUsed/>
    <w:rsid w:val="00F55281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sz w:val="20"/>
      <w:szCs w:val="24"/>
      <w:lang w:eastAsia="x-none"/>
    </w:rPr>
  </w:style>
  <w:style w:type="character" w:customStyle="1" w:styleId="HeaderChar">
    <w:name w:val="Header Char"/>
    <w:link w:val="Header"/>
    <w:uiPriority w:val="99"/>
    <w:rsid w:val="00F55281"/>
    <w:rPr>
      <w:rFonts w:ascii="Times New Roman" w:eastAsia="SimSu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5281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sz w:val="20"/>
      <w:szCs w:val="24"/>
      <w:lang w:eastAsia="x-none"/>
    </w:rPr>
  </w:style>
  <w:style w:type="character" w:customStyle="1" w:styleId="FooterChar">
    <w:name w:val="Footer Char"/>
    <w:link w:val="Footer"/>
    <w:uiPriority w:val="99"/>
    <w:rsid w:val="00F55281"/>
    <w:rPr>
      <w:rFonts w:ascii="Times New Roman" w:eastAsia="SimSun" w:hAnsi="Times New Roman" w:cs="Times New Roman"/>
      <w:szCs w:val="24"/>
      <w:lang w:val="en-GB"/>
    </w:rPr>
  </w:style>
  <w:style w:type="paragraph" w:customStyle="1" w:styleId="Default">
    <w:name w:val="Default"/>
    <w:rsid w:val="00F55281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F55281"/>
    <w:rPr>
      <w:color w:val="0000FF"/>
      <w:u w:val="single"/>
    </w:rPr>
  </w:style>
  <w:style w:type="paragraph" w:customStyle="1" w:styleId="p1">
    <w:name w:val="p1"/>
    <w:basedOn w:val="Normal"/>
    <w:rsid w:val="00F552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p21">
    <w:name w:val="p21"/>
    <w:rsid w:val="00F55281"/>
    <w:rPr>
      <w:rFonts w:ascii="Arial" w:hAnsi="Arial" w:cs="Arial" w:hint="default"/>
      <w:b/>
      <w:bCs/>
      <w:i w:val="0"/>
      <w:iCs w:val="0"/>
      <w:color w:val="6666FF"/>
      <w:sz w:val="24"/>
      <w:szCs w:val="24"/>
    </w:rPr>
  </w:style>
  <w:style w:type="character" w:customStyle="1" w:styleId="p11">
    <w:name w:val="p11"/>
    <w:rsid w:val="00F55281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F55281"/>
    <w:rPr>
      <w:rFonts w:ascii="Times New Roman" w:hAnsi="Times New Roman"/>
      <w:kern w:val="2"/>
      <w:sz w:val="21"/>
      <w:szCs w:val="24"/>
    </w:rPr>
  </w:style>
  <w:style w:type="character" w:customStyle="1" w:styleId="apple-converted-space">
    <w:name w:val="apple-converted-space"/>
    <w:basedOn w:val="DefaultParagraphFont"/>
    <w:rsid w:val="00F55281"/>
  </w:style>
  <w:style w:type="paragraph" w:customStyle="1" w:styleId="EndNoteBibliographyTitle">
    <w:name w:val="EndNote Bibliography Title"/>
    <w:basedOn w:val="Normal"/>
    <w:link w:val="EndNoteBibliographyTitleChar"/>
    <w:rsid w:val="00F55281"/>
    <w:pPr>
      <w:widowControl w:val="0"/>
      <w:spacing w:after="0" w:line="240" w:lineRule="auto"/>
      <w:jc w:val="center"/>
    </w:pPr>
    <w:rPr>
      <w:noProof/>
      <w:szCs w:val="24"/>
      <w:lang w:eastAsia="x-none"/>
    </w:rPr>
  </w:style>
  <w:style w:type="character" w:customStyle="1" w:styleId="EndNoteBibliographyTitleChar">
    <w:name w:val="EndNote Bibliography Title Char"/>
    <w:link w:val="EndNoteBibliographyTitle"/>
    <w:rsid w:val="00F55281"/>
    <w:rPr>
      <w:rFonts w:ascii="Times New Roman" w:hAnsi="Times New Roman"/>
      <w:noProof/>
      <w:sz w:val="24"/>
      <w:szCs w:val="24"/>
      <w:lang w:eastAsia="x-none"/>
    </w:rPr>
  </w:style>
  <w:style w:type="paragraph" w:customStyle="1" w:styleId="EndNoteBibliography">
    <w:name w:val="EndNote Bibliography"/>
    <w:basedOn w:val="Normal"/>
    <w:link w:val="EndNoteBibliographyChar"/>
    <w:rsid w:val="00F55281"/>
    <w:pPr>
      <w:widowControl w:val="0"/>
      <w:spacing w:after="0" w:line="240" w:lineRule="auto"/>
      <w:jc w:val="both"/>
    </w:pPr>
    <w:rPr>
      <w:noProof/>
      <w:szCs w:val="24"/>
      <w:lang w:eastAsia="x-none"/>
    </w:rPr>
  </w:style>
  <w:style w:type="character" w:customStyle="1" w:styleId="EndNoteBibliographyChar">
    <w:name w:val="EndNote Bibliography Char"/>
    <w:link w:val="EndNoteBibliography"/>
    <w:rsid w:val="00F55281"/>
    <w:rPr>
      <w:rFonts w:ascii="Times New Roman" w:hAnsi="Times New Roman"/>
      <w:noProof/>
      <w:sz w:val="24"/>
      <w:szCs w:val="24"/>
      <w:lang w:eastAsia="x-none"/>
    </w:rPr>
  </w:style>
  <w:style w:type="table" w:styleId="TableGrid">
    <w:name w:val="Table Grid"/>
    <w:basedOn w:val="TableNormal"/>
    <w:uiPriority w:val="59"/>
    <w:rsid w:val="00F55281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DF699C"/>
    <w:pPr>
      <w:spacing w:before="100" w:beforeAutospacing="1" w:after="100" w:afterAutospacing="1"/>
      <w:contextualSpacing/>
    </w:pPr>
    <w:rPr>
      <w:rFonts w:ascii="Calibri" w:hAnsi="Calibri"/>
      <w:b/>
      <w:bCs/>
      <w:color w:val="000000"/>
      <w:spacing w:val="-10"/>
      <w:kern w:val="28"/>
      <w:sz w:val="20"/>
      <w:szCs w:val="20"/>
      <w:lang w:val="x-none" w:eastAsia="x-none"/>
    </w:rPr>
  </w:style>
  <w:style w:type="character" w:customStyle="1" w:styleId="TitleChar">
    <w:name w:val="Title Char"/>
    <w:link w:val="Title"/>
    <w:uiPriority w:val="10"/>
    <w:rsid w:val="00DF699C"/>
    <w:rPr>
      <w:b/>
      <w:bCs/>
      <w:color w:val="000000"/>
      <w:spacing w:val="-10"/>
      <w:kern w:val="28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F55281"/>
    <w:pPr>
      <w:spacing w:after="200" w:line="240" w:lineRule="auto"/>
    </w:pPr>
    <w:rPr>
      <w:i/>
      <w:iCs/>
      <w:color w:val="1F497D"/>
      <w:sz w:val="18"/>
      <w:szCs w:val="18"/>
    </w:rPr>
  </w:style>
  <w:style w:type="paragraph" w:styleId="NoSpacing">
    <w:name w:val="No Spacing"/>
    <w:uiPriority w:val="1"/>
    <w:qFormat/>
    <w:rsid w:val="00F55281"/>
    <w:rPr>
      <w:sz w:val="22"/>
      <w:szCs w:val="22"/>
    </w:rPr>
  </w:style>
  <w:style w:type="character" w:customStyle="1" w:styleId="citationref">
    <w:name w:val="citationref"/>
    <w:basedOn w:val="DefaultParagraphFont"/>
    <w:rsid w:val="00F55281"/>
  </w:style>
  <w:style w:type="paragraph" w:customStyle="1" w:styleId="Mreceived">
    <w:name w:val="M_received"/>
    <w:basedOn w:val="Normal"/>
    <w:qFormat/>
    <w:rsid w:val="00F55281"/>
    <w:pPr>
      <w:spacing w:before="240" w:after="0" w:line="340" w:lineRule="atLeast"/>
    </w:pPr>
    <w:rPr>
      <w:rFonts w:eastAsia="Times New Roman"/>
      <w:i/>
      <w:color w:val="000000"/>
      <w:szCs w:val="20"/>
      <w:lang w:val="hr-HR" w:eastAsia="de-DE"/>
    </w:rPr>
  </w:style>
  <w:style w:type="character" w:styleId="LineNumber">
    <w:name w:val="line number"/>
    <w:basedOn w:val="DefaultParagraphFont"/>
    <w:uiPriority w:val="99"/>
    <w:semiHidden/>
    <w:unhideWhenUsed/>
    <w:rsid w:val="004C3605"/>
  </w:style>
  <w:style w:type="character" w:customStyle="1" w:styleId="citation-context-text">
    <w:name w:val="citation-context-text"/>
    <w:basedOn w:val="DefaultParagraphFont"/>
    <w:rsid w:val="002C0096"/>
  </w:style>
  <w:style w:type="character" w:customStyle="1" w:styleId="citation-context-reference">
    <w:name w:val="citation-context-reference"/>
    <w:basedOn w:val="DefaultParagraphFont"/>
    <w:rsid w:val="002C0096"/>
  </w:style>
  <w:style w:type="character" w:customStyle="1" w:styleId="st1">
    <w:name w:val="st1"/>
    <w:basedOn w:val="DefaultParagraphFont"/>
    <w:rsid w:val="009A2593"/>
  </w:style>
  <w:style w:type="character" w:styleId="Emphasis">
    <w:name w:val="Emphasis"/>
    <w:uiPriority w:val="20"/>
    <w:qFormat/>
    <w:rsid w:val="007F45B0"/>
    <w:rPr>
      <w:i/>
      <w:i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uiPriority w:val="99"/>
    <w:semiHidden/>
    <w:unhideWhenUsed/>
    <w:rsid w:val="00D466E1"/>
    <w:rPr>
      <w:i/>
      <w:iCs/>
    </w:rPr>
  </w:style>
  <w:style w:type="character" w:customStyle="1" w:styleId="author">
    <w:name w:val="author"/>
    <w:basedOn w:val="DefaultParagraphFont"/>
    <w:rsid w:val="00D46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9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3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5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69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664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8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99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51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4257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602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5094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0481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8890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353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97520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772709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44752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951138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07046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8795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0881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25523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656308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60180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72156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45870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291594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36817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618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44612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36375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98501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88072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7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9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7A528-5AC7-404F-8B8F-923314F24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56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Links>
    <vt:vector size="336" baseType="variant">
      <vt:variant>
        <vt:i4>419431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7340088</vt:i4>
      </vt:variant>
      <vt:variant>
        <vt:i4>250</vt:i4>
      </vt:variant>
      <vt:variant>
        <vt:i4>0</vt:i4>
      </vt:variant>
      <vt:variant>
        <vt:i4>5</vt:i4>
      </vt:variant>
      <vt:variant>
        <vt:lpwstr>https://nwfp.rothamsted.ac.uk/</vt:lpwstr>
      </vt:variant>
      <vt:variant>
        <vt:lpwstr/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7340088</vt:i4>
      </vt:variant>
      <vt:variant>
        <vt:i4>235</vt:i4>
      </vt:variant>
      <vt:variant>
        <vt:i4>0</vt:i4>
      </vt:variant>
      <vt:variant>
        <vt:i4>5</vt:i4>
      </vt:variant>
      <vt:variant>
        <vt:lpwstr>https://nwfp.rothamsted.ac.uk/</vt:lpwstr>
      </vt:variant>
      <vt:variant>
        <vt:lpwstr/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65306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340088</vt:i4>
      </vt:variant>
      <vt:variant>
        <vt:i4>0</vt:i4>
      </vt:variant>
      <vt:variant>
        <vt:i4>0</vt:i4>
      </vt:variant>
      <vt:variant>
        <vt:i4>5</vt:i4>
      </vt:variant>
      <vt:variant>
        <vt:lpwstr>https://nwfp.rothamsted.ac.uk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RDINGCONG</cp:lastModifiedBy>
  <cp:revision>4</cp:revision>
  <dcterms:created xsi:type="dcterms:W3CDTF">2017-05-16T08:40:00Z</dcterms:created>
  <dcterms:modified xsi:type="dcterms:W3CDTF">2017-06-03T00:59:00Z</dcterms:modified>
</cp:coreProperties>
</file>